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A95DB" w14:textId="0367317A" w:rsidR="001E043C" w:rsidRPr="00065266" w:rsidRDefault="001E043C" w:rsidP="001E043C">
      <w:pPr>
        <w:rPr>
          <w:rFonts w:ascii="Times New Roman" w:hAnsi="Times New Roman" w:cs="Times New Roman"/>
          <w:b/>
          <w:bCs/>
          <w:sz w:val="28"/>
        </w:rPr>
      </w:pPr>
      <w:r w:rsidRPr="00065266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he data (raw files or meta data)</w:t>
      </w:r>
      <w:r w:rsidRPr="00065266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.</w:t>
      </w:r>
    </w:p>
    <w:p w14:paraId="435EF168" w14:textId="3ACA2BD3" w:rsidR="00AE5A53" w:rsidRPr="00FD7180" w:rsidRDefault="00587DFF">
      <w:pPr>
        <w:rPr>
          <w:rFonts w:ascii="Times New Roman" w:hAnsi="Times New Roman" w:cs="Times New Roman"/>
          <w:sz w:val="24"/>
          <w:szCs w:val="24"/>
        </w:rPr>
      </w:pPr>
      <w:r w:rsidRPr="00C251CD">
        <w:rPr>
          <w:rFonts w:ascii="Times New Roman" w:hAnsi="Times New Roman" w:cs="Times New Roman"/>
          <w:sz w:val="24"/>
          <w:szCs w:val="24"/>
        </w:rPr>
        <w:t>TABLE</w:t>
      </w:r>
      <w:r w:rsidRPr="00C251C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251CD">
        <w:rPr>
          <w:rFonts w:ascii="Times New Roman" w:hAnsi="Times New Roman" w:cs="Times New Roman"/>
          <w:sz w:val="24"/>
          <w:szCs w:val="24"/>
        </w:rPr>
        <w:t>1</w:t>
      </w:r>
      <w:r w:rsidRPr="00C251CD">
        <w:rPr>
          <w:rFonts w:ascii="Times New Roman" w:hAnsi="Times New Roman" w:cs="Times New Roman"/>
          <w:sz w:val="24"/>
          <w:szCs w:val="24"/>
        </w:rPr>
        <w:t>:</w:t>
      </w:r>
      <w:r w:rsidRPr="00FD7180">
        <w:rPr>
          <w:rFonts w:ascii="Times New Roman" w:hAnsi="Times New Roman" w:cs="Times New Roman"/>
          <w:sz w:val="24"/>
          <w:szCs w:val="24"/>
        </w:rPr>
        <w:t xml:space="preserve"> </w:t>
      </w:r>
      <w:r w:rsidR="00153C30" w:rsidRPr="00FD7180">
        <w:rPr>
          <w:rFonts w:ascii="Times New Roman" w:hAnsi="Times New Roman" w:cs="Times New Roman"/>
          <w:sz w:val="24"/>
          <w:szCs w:val="24"/>
        </w:rPr>
        <w:t xml:space="preserve">The fish were fed a diet mixed with cannabis leaves for 0 days, after which they were infected with </w:t>
      </w:r>
      <w:r w:rsidR="00153C30" w:rsidRPr="00FD718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="00153C30" w:rsidRPr="00FD7180">
        <w:rPr>
          <w:rFonts w:ascii="Times New Roman" w:hAnsi="Times New Roman" w:cs="Times New Roman"/>
          <w:i/>
          <w:iCs/>
          <w:sz w:val="24"/>
          <w:szCs w:val="24"/>
        </w:rPr>
        <w:t>viverrini</w:t>
      </w:r>
      <w:proofErr w:type="spellEnd"/>
      <w:r w:rsidR="00153C30" w:rsidRPr="00FD7180">
        <w:rPr>
          <w:rFonts w:ascii="Times New Roman" w:hAnsi="Times New Roman" w:cs="Times New Roman"/>
          <w:sz w:val="24"/>
          <w:szCs w:val="24"/>
        </w:rPr>
        <w:t xml:space="preserve"> cercariae (50 cercariae per fish).</w:t>
      </w:r>
    </w:p>
    <w:tbl>
      <w:tblPr>
        <w:tblStyle w:val="ae"/>
        <w:tblW w:w="10485" w:type="dxa"/>
        <w:tblLook w:val="04A0" w:firstRow="1" w:lastRow="0" w:firstColumn="1" w:lastColumn="0" w:noHBand="0" w:noVBand="1"/>
      </w:tblPr>
      <w:tblGrid>
        <w:gridCol w:w="2503"/>
        <w:gridCol w:w="548"/>
        <w:gridCol w:w="516"/>
        <w:gridCol w:w="516"/>
        <w:gridCol w:w="516"/>
        <w:gridCol w:w="519"/>
        <w:gridCol w:w="576"/>
        <w:gridCol w:w="521"/>
        <w:gridCol w:w="576"/>
        <w:gridCol w:w="516"/>
        <w:gridCol w:w="527"/>
        <w:gridCol w:w="516"/>
        <w:gridCol w:w="516"/>
        <w:gridCol w:w="527"/>
        <w:gridCol w:w="516"/>
        <w:gridCol w:w="576"/>
      </w:tblGrid>
      <w:tr w:rsidR="00AE5A53" w:rsidRPr="00FD7180" w14:paraId="25ADCC62" w14:textId="2886D5A7" w:rsidTr="00700A85">
        <w:tc>
          <w:tcPr>
            <w:tcW w:w="2689" w:type="dxa"/>
            <w:vMerge w:val="restart"/>
          </w:tcPr>
          <w:p w14:paraId="2B8F4EC1" w14:textId="77777777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0B60EF" w14:textId="45355F21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7796" w:type="dxa"/>
            <w:gridSpan w:val="15"/>
          </w:tcPr>
          <w:p w14:paraId="76F67481" w14:textId="77777777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dietary supplementation of cannabis leaves in </w:t>
            </w:r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nionotus</w:t>
            </w:r>
            <w:proofErr w:type="spellEnd"/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297D7158" w14:textId="242311F1" w:rsidR="006D0EA0" w:rsidRPr="00FD7180" w:rsidRDefault="006D0EA0" w:rsidP="00AE5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5A53" w:rsidRPr="00FD7180" w14:paraId="1708A4FB" w14:textId="4C7207BF" w:rsidTr="00AE5A53">
        <w:tc>
          <w:tcPr>
            <w:tcW w:w="2689" w:type="dxa"/>
            <w:vMerge/>
          </w:tcPr>
          <w:p w14:paraId="1786A54B" w14:textId="77777777" w:rsidR="00AE5A53" w:rsidRPr="00FD7180" w:rsidRDefault="00AE5A53" w:rsidP="00AE5A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dxa"/>
          </w:tcPr>
          <w:p w14:paraId="237FF1FC" w14:textId="36640312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7E730BD0" w14:textId="35D69ECF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1E991E67" w14:textId="059739CE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7330285C" w14:textId="159135B5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9" w:type="dxa"/>
          </w:tcPr>
          <w:p w14:paraId="1989548D" w14:textId="7EC6181F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4" w:type="dxa"/>
          </w:tcPr>
          <w:p w14:paraId="447D53E7" w14:textId="10986662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22" w:type="dxa"/>
          </w:tcPr>
          <w:p w14:paraId="495DF1A5" w14:textId="419C80AA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1" w:type="dxa"/>
          </w:tcPr>
          <w:p w14:paraId="340C1A56" w14:textId="2C00C30A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14" w:type="dxa"/>
          </w:tcPr>
          <w:p w14:paraId="4F5B3573" w14:textId="344722D6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8" w:type="dxa"/>
          </w:tcPr>
          <w:p w14:paraId="791E5F4E" w14:textId="28103B2B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1D3B2E12" w14:textId="11BAA8C8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02633066" w14:textId="40E9B10F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28" w:type="dxa"/>
          </w:tcPr>
          <w:p w14:paraId="4DA00EDD" w14:textId="603A7353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10672462" w14:textId="3D67200D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5FEB6CE3" w14:textId="384577F4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AE5A53" w:rsidRPr="00FD7180" w14:paraId="3441378B" w14:textId="65BD1D86" w:rsidTr="00AE5A53">
        <w:tc>
          <w:tcPr>
            <w:tcW w:w="2689" w:type="dxa"/>
          </w:tcPr>
          <w:p w14:paraId="41ADDF6A" w14:textId="33CD0CD1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</w:tcPr>
          <w:p w14:paraId="4660C21E" w14:textId="25EB78F1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903E639" w14:textId="29ECC8B5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5A3CCB4" w14:textId="6B657109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7F117D8" w14:textId="2D484CAE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672C7615" w14:textId="54D1DE0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FBB01CF" w14:textId="1B90693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7210248" w14:textId="7CBD995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186135D6" w14:textId="2761F6F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45B16A0" w14:textId="7BB6E22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57FE7B2" w14:textId="12215E1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6E85CE5" w14:textId="05E4561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B40B719" w14:textId="4CA6795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3228E73" w14:textId="4E3B247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FBF9369" w14:textId="0706A41E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38727D7" w14:textId="2A16729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04EDE086" w14:textId="77777777" w:rsidTr="00AE5A53">
        <w:tc>
          <w:tcPr>
            <w:tcW w:w="2689" w:type="dxa"/>
          </w:tcPr>
          <w:p w14:paraId="63442EF4" w14:textId="66EE5642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" w:type="dxa"/>
          </w:tcPr>
          <w:p w14:paraId="49CA3370" w14:textId="558B77A3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D241FA2" w14:textId="7BDC900E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DDE82CA" w14:textId="2DAE47AE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C4C3973" w14:textId="49B27B0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1344E837" w14:textId="123F942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58D4E23" w14:textId="0E21F95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28FB6B7C" w14:textId="10B0061B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5057348F" w14:textId="744B27C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C883AD9" w14:textId="320FD55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1467C0F" w14:textId="252356B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8123480" w14:textId="23C6A49E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D74DF4E" w14:textId="29892E6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7A76DC7" w14:textId="4DF3289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2B5F35" w14:textId="24D2C5B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3F04E05" w14:textId="3A38014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52996785" w14:textId="77777777" w:rsidTr="00AE5A53">
        <w:tc>
          <w:tcPr>
            <w:tcW w:w="2689" w:type="dxa"/>
          </w:tcPr>
          <w:p w14:paraId="08141B51" w14:textId="60700627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" w:type="dxa"/>
          </w:tcPr>
          <w:p w14:paraId="06689A71" w14:textId="627989FF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5F99460" w14:textId="578F7427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2BE10FA" w14:textId="3289199E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09E0217" w14:textId="5F27019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8C2F9D5" w14:textId="2C244FD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AF74A2D" w14:textId="4867509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BE58C79" w14:textId="4BE7048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004AB58F" w14:textId="02411DC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23D9E2" w14:textId="2477D07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736A9003" w14:textId="57C1C94C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A23B44E" w14:textId="16A5FE1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6C8FFDC" w14:textId="0EC7248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080C6781" w14:textId="04695A5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EEB6567" w14:textId="44F743B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9DFA56" w14:textId="1195A72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1B104EEF" w14:textId="77777777" w:rsidTr="00AE5A53">
        <w:tc>
          <w:tcPr>
            <w:tcW w:w="2689" w:type="dxa"/>
          </w:tcPr>
          <w:p w14:paraId="0EC884FA" w14:textId="44A900C0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" w:type="dxa"/>
          </w:tcPr>
          <w:p w14:paraId="3DA21934" w14:textId="6BAFD70C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EADA414" w14:textId="4D289BC6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67C51FB" w14:textId="120096C9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A61E54C" w14:textId="323819F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78A669A6" w14:textId="0817247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3300BBA" w14:textId="3E8B0CA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53EB351" w14:textId="3FD22AB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5171EE9C" w14:textId="171F850E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ADBBBC1" w14:textId="2384E34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7ABE8FDC" w14:textId="4054524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BA1E653" w14:textId="1F52711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D0E04A7" w14:textId="08D11E7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6DD52FF1" w14:textId="58BC610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69D1003" w14:textId="003361C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27C0673" w14:textId="353A835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3BC59E87" w14:textId="77777777" w:rsidTr="00AE5A53">
        <w:tc>
          <w:tcPr>
            <w:tcW w:w="2689" w:type="dxa"/>
          </w:tcPr>
          <w:p w14:paraId="51CCEF31" w14:textId="228EA5E3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" w:type="dxa"/>
          </w:tcPr>
          <w:p w14:paraId="3E010C22" w14:textId="53D9D847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93B4C51" w14:textId="3567DACE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2EBA2B6" w14:textId="3BA555D1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4CDC715" w14:textId="7674678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055B357F" w14:textId="7ADE1E9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71FEA7C" w14:textId="7771B9DC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3E734401" w14:textId="78A4F31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6704B39A" w14:textId="2F401AF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A6B0199" w14:textId="3C1025A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6291E94" w14:textId="7DE48C2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286DEFE" w14:textId="7911972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B259E32" w14:textId="598AA9C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D32E1E5" w14:textId="4DE308B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410E03D" w14:textId="5CED753B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6775A07" w14:textId="20CEA53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0C30C61D" w14:textId="77777777" w:rsidTr="00AE5A53">
        <w:tc>
          <w:tcPr>
            <w:tcW w:w="2689" w:type="dxa"/>
          </w:tcPr>
          <w:p w14:paraId="6631789A" w14:textId="557EAAAA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" w:type="dxa"/>
          </w:tcPr>
          <w:p w14:paraId="12EC972C" w14:textId="674AEB71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97023B1" w14:textId="6C41D41F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E15F352" w14:textId="50A880E3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B248F92" w14:textId="6AB47AE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4A49467" w14:textId="3648D71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8DE0E62" w14:textId="60F4208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69DA8CB5" w14:textId="6B0EFA4B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0054E40F" w14:textId="49566A8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3BDC0EE" w14:textId="5280A7F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19F4E1E" w14:textId="43E1E71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784AD17" w14:textId="32E0114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7F11D2D" w14:textId="38C9006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07F92EAD" w14:textId="19D1E65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D8068D4" w14:textId="1CB749A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2427FE2" w14:textId="32A3D57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27B4601E" w14:textId="77777777" w:rsidTr="00AE5A53">
        <w:tc>
          <w:tcPr>
            <w:tcW w:w="2689" w:type="dxa"/>
          </w:tcPr>
          <w:p w14:paraId="1D44C03F" w14:textId="7766143F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" w:type="dxa"/>
          </w:tcPr>
          <w:p w14:paraId="718FE183" w14:textId="482DF3B6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7CB5A5F" w14:textId="34738773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F56CB0D" w14:textId="50DA00A0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FB871B7" w14:textId="28DD1B6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1EF319A" w14:textId="5E3FE8C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04EBCA8" w14:textId="10910C1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27A85F76" w14:textId="38A504F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0162F0F6" w14:textId="1341111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BC2BE98" w14:textId="2CB7BE9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0916B406" w14:textId="0D2353CC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7051136" w14:textId="59048CE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87225F3" w14:textId="379F018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E26B33E" w14:textId="7A9D50D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DB734CD" w14:textId="3E9150C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871902A" w14:textId="5241047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00171E27" w14:textId="77777777" w:rsidTr="00AE5A53">
        <w:tc>
          <w:tcPr>
            <w:tcW w:w="2689" w:type="dxa"/>
          </w:tcPr>
          <w:p w14:paraId="642EA22E" w14:textId="2223A295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" w:type="dxa"/>
          </w:tcPr>
          <w:p w14:paraId="6C10AECD" w14:textId="40372B1D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70EE47C" w14:textId="4F2006B1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160462E" w14:textId="5656E1D3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5714A73" w14:textId="4570626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641DB72" w14:textId="2370121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78C6AB3" w14:textId="2789FD3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0E6170B" w14:textId="2DBC12A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160EB573" w14:textId="423854C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53B5F3" w14:textId="1B83B92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1F7800F6" w14:textId="4C6B7AA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9C998B6" w14:textId="1E9ED3F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5F45290" w14:textId="6A0A0BD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9102CFD" w14:textId="247D6DB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C9AB51B" w14:textId="67D3C1B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622CCCA" w14:textId="2354C842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76219F37" w14:textId="77777777" w:rsidTr="00AE5A53">
        <w:tc>
          <w:tcPr>
            <w:tcW w:w="2689" w:type="dxa"/>
          </w:tcPr>
          <w:p w14:paraId="458AA117" w14:textId="4C2104F8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" w:type="dxa"/>
          </w:tcPr>
          <w:p w14:paraId="7252B842" w14:textId="1F7DC1F1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A73B210" w14:textId="1AAD8BD2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382F3D7" w14:textId="5E22447A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1D16BC1" w14:textId="037C078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A1F8D46" w14:textId="1D724DC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7B9F30" w14:textId="73C4E50C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2C969602" w14:textId="23238C5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28058C97" w14:textId="06181D9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7EF49BB" w14:textId="20167760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1EC72B6" w14:textId="524C5671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6F9799F" w14:textId="4E364DD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BBBA9DF" w14:textId="1E74ACEB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9709313" w14:textId="7AE7F453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EC7092E" w14:textId="41BBA63B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4B81C47" w14:textId="069357F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3FB6E7FB" w14:textId="77777777" w:rsidTr="00AE5A53">
        <w:tc>
          <w:tcPr>
            <w:tcW w:w="2689" w:type="dxa"/>
          </w:tcPr>
          <w:p w14:paraId="1366B389" w14:textId="0DAD5AF8" w:rsidR="00AE5A53" w:rsidRPr="00FD7180" w:rsidRDefault="00AE5A53" w:rsidP="00AE5A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" w:type="dxa"/>
          </w:tcPr>
          <w:p w14:paraId="66023821" w14:textId="3685FC30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E302E04" w14:textId="0ED9B0C3" w:rsidR="00AE5A53" w:rsidRPr="00FD7180" w:rsidRDefault="00AE5A53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9623C1A" w14:textId="63A9DA94" w:rsidR="00AE5A53" w:rsidRPr="00FD7180" w:rsidRDefault="006225ED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8A8739B" w14:textId="48396E0E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2167EA0F" w14:textId="451D995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A8B18BE" w14:textId="6394000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3540FBF4" w14:textId="25CBEE5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190E8BB2" w14:textId="663433D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E11ED26" w14:textId="18EE684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70C3C190" w14:textId="559D12B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0E5ADB2" w14:textId="1456451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6454D39" w14:textId="7D1A723C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4BB04917" w14:textId="2F95205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4F0D8D6" w14:textId="56E4FEF9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6BB6FA5" w14:textId="5DA20C8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5A53" w:rsidRPr="00FD7180" w14:paraId="18F7B083" w14:textId="77777777" w:rsidTr="00AE5A53">
        <w:tc>
          <w:tcPr>
            <w:tcW w:w="2689" w:type="dxa"/>
          </w:tcPr>
          <w:p w14:paraId="01417792" w14:textId="6DECC5C4" w:rsidR="00AE5A53" w:rsidRPr="00FD7180" w:rsidRDefault="005D77D7" w:rsidP="005D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</w:t>
            </w:r>
          </w:p>
        </w:tc>
        <w:tc>
          <w:tcPr>
            <w:tcW w:w="552" w:type="dxa"/>
          </w:tcPr>
          <w:p w14:paraId="04BAF8FD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94DE0D" w14:textId="2FF9298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53A25C7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7738A" w14:textId="66BEEA9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3AFD5FC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839C4" w14:textId="0EA74FD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4" w:type="dxa"/>
          </w:tcPr>
          <w:p w14:paraId="53FA1AE3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CFCBB" w14:textId="502FC735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9" w:type="dxa"/>
          </w:tcPr>
          <w:p w14:paraId="0599D7E9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85451" w14:textId="042E770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6E8B3C86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7A514" w14:textId="1230A08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" w:type="dxa"/>
          </w:tcPr>
          <w:p w14:paraId="439A18B7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4E1A2" w14:textId="3EE3C8C6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1" w:type="dxa"/>
          </w:tcPr>
          <w:p w14:paraId="263188D8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0D6E0" w14:textId="728CFF78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4" w:type="dxa"/>
          </w:tcPr>
          <w:p w14:paraId="15BD288A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00CBE" w14:textId="618DBDF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8" w:type="dxa"/>
          </w:tcPr>
          <w:p w14:paraId="6DF419E0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5A5CB" w14:textId="6B3BBDF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03529B70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6559B" w14:textId="41C024DA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67834226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EF4B4" w14:textId="664E5E44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8" w:type="dxa"/>
          </w:tcPr>
          <w:p w14:paraId="5F7C90E4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E4541" w14:textId="674865F7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B1B8655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39A5E" w14:textId="4391CABD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5AD71FA" w14:textId="77777777" w:rsidR="00D4639F" w:rsidRPr="00FD7180" w:rsidRDefault="00D4639F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5D421" w14:textId="610CDDFF" w:rsidR="00AE5A53" w:rsidRPr="00FD7180" w:rsidRDefault="005D77D7" w:rsidP="005D7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5A53" w:rsidRPr="00FD7180" w14:paraId="0B298518" w14:textId="77777777" w:rsidTr="00AE5A53">
        <w:tc>
          <w:tcPr>
            <w:tcW w:w="2689" w:type="dxa"/>
          </w:tcPr>
          <w:p w14:paraId="2D666430" w14:textId="1202F4F2" w:rsidR="00AE5A53" w:rsidRPr="00FD7180" w:rsidRDefault="005D77D7" w:rsidP="005D7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 / total fish x 100</w:t>
            </w:r>
          </w:p>
        </w:tc>
        <w:tc>
          <w:tcPr>
            <w:tcW w:w="552" w:type="dxa"/>
          </w:tcPr>
          <w:p w14:paraId="456FA2A2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E4174" w14:textId="13EEA654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328E0D77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1EBF0" w14:textId="62C8205A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5E4D2275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52624" w14:textId="4BB0F252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14" w:type="dxa"/>
          </w:tcPr>
          <w:p w14:paraId="6D0216B8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4DF49" w14:textId="3CE6601D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9" w:type="dxa"/>
          </w:tcPr>
          <w:p w14:paraId="70DABA79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6D3CD" w14:textId="79FCC33B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35D81D2B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848F8" w14:textId="6E9DC694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22" w:type="dxa"/>
          </w:tcPr>
          <w:p w14:paraId="315DB246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448B6" w14:textId="09B2F495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21" w:type="dxa"/>
          </w:tcPr>
          <w:p w14:paraId="34A964D3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F60FD6" w14:textId="555B8FD3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14" w:type="dxa"/>
          </w:tcPr>
          <w:p w14:paraId="79B9E2B9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A548B" w14:textId="14C8E305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28" w:type="dxa"/>
          </w:tcPr>
          <w:p w14:paraId="16151480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A3421" w14:textId="4891A288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102E9672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4EDBCF" w14:textId="1321BBCE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20047D52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37DEC" w14:textId="318D97C7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28" w:type="dxa"/>
          </w:tcPr>
          <w:p w14:paraId="57571A1E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2ABE4" w14:textId="48CF64B4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0430D94C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9058C" w14:textId="79FD4444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05F621EA" w14:textId="77777777" w:rsidR="00D4639F" w:rsidRPr="00FD7180" w:rsidRDefault="00D4639F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69CC8" w14:textId="29FA64B4" w:rsidR="00AE5A53" w:rsidRPr="00FD7180" w:rsidRDefault="005D77D7" w:rsidP="00AE5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0545160" w14:textId="403AFEEC" w:rsidR="00BB6DCC" w:rsidRPr="00FD7180" w:rsidRDefault="009E6141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 xml:space="preserve">* 0 = </w:t>
      </w:r>
      <w:r w:rsidRPr="00FD7180">
        <w:rPr>
          <w:rFonts w:ascii="Times New Roman" w:hAnsi="Times New Roman" w:cs="Times New Roman"/>
          <w:sz w:val="24"/>
          <w:szCs w:val="24"/>
        </w:rPr>
        <w:t>No</w:t>
      </w:r>
      <w:r w:rsidR="00587DFF" w:rsidRPr="00FD7180">
        <w:rPr>
          <w:rFonts w:ascii="Times New Roman" w:hAnsi="Times New Roman" w:cs="Times New Roman"/>
          <w:sz w:val="24"/>
          <w:szCs w:val="24"/>
        </w:rPr>
        <w:t>t</w:t>
      </w:r>
      <w:r w:rsidRPr="00FD7180">
        <w:rPr>
          <w:rFonts w:ascii="Times New Roman" w:hAnsi="Times New Roman" w:cs="Times New Roman"/>
          <w:sz w:val="24"/>
          <w:szCs w:val="24"/>
        </w:rPr>
        <w:t xml:space="preserve"> infected with liver fluke</w:t>
      </w:r>
    </w:p>
    <w:p w14:paraId="551CC483" w14:textId="32526D2A" w:rsidR="009E6141" w:rsidRPr="00FD7180" w:rsidRDefault="009E6141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1 = I</w:t>
      </w:r>
      <w:r w:rsidRPr="00FD7180">
        <w:rPr>
          <w:rFonts w:ascii="Times New Roman" w:hAnsi="Times New Roman" w:cs="Times New Roman"/>
          <w:sz w:val="24"/>
          <w:szCs w:val="24"/>
        </w:rPr>
        <w:t>nfected with liver fluke</w:t>
      </w:r>
    </w:p>
    <w:p w14:paraId="7B95543C" w14:textId="77777777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</w:p>
    <w:p w14:paraId="036CB575" w14:textId="77777777" w:rsidR="00F410B0" w:rsidRPr="00FD7180" w:rsidRDefault="00F410B0" w:rsidP="00587DFF">
      <w:pPr>
        <w:pStyle w:val="af"/>
        <w:rPr>
          <w:rFonts w:ascii="Times New Roman" w:hAnsi="Times New Roman" w:cs="Times New Roman"/>
          <w:sz w:val="24"/>
          <w:szCs w:val="24"/>
        </w:rPr>
      </w:pPr>
    </w:p>
    <w:p w14:paraId="6EA8DDD4" w14:textId="77777777" w:rsidR="00F410B0" w:rsidRPr="00FD7180" w:rsidRDefault="00F410B0" w:rsidP="00587DFF">
      <w:pPr>
        <w:pStyle w:val="af"/>
        <w:rPr>
          <w:rFonts w:ascii="Times New Roman" w:hAnsi="Times New Roman" w:cs="Times New Roman"/>
          <w:sz w:val="24"/>
          <w:szCs w:val="24"/>
        </w:rPr>
      </w:pPr>
    </w:p>
    <w:p w14:paraId="4F047D69" w14:textId="7A923CB7" w:rsidR="00153C30" w:rsidRPr="00FD7180" w:rsidRDefault="00153C30" w:rsidP="00153C30">
      <w:pPr>
        <w:rPr>
          <w:rFonts w:ascii="Times New Roman" w:hAnsi="Times New Roman" w:cs="Times New Roman"/>
          <w:sz w:val="24"/>
          <w:szCs w:val="24"/>
        </w:rPr>
      </w:pPr>
      <w:r w:rsidRPr="00C251CD">
        <w:rPr>
          <w:rFonts w:ascii="Times New Roman" w:hAnsi="Times New Roman" w:cs="Times New Roman"/>
          <w:sz w:val="24"/>
          <w:szCs w:val="24"/>
        </w:rPr>
        <w:t>TABLE</w:t>
      </w:r>
      <w:r w:rsidRPr="00C251C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251CD">
        <w:rPr>
          <w:rFonts w:ascii="Times New Roman" w:hAnsi="Times New Roman" w:cs="Times New Roman"/>
          <w:sz w:val="24"/>
          <w:szCs w:val="24"/>
        </w:rPr>
        <w:t>2</w:t>
      </w:r>
      <w:r w:rsidRPr="00C251CD">
        <w:rPr>
          <w:rFonts w:ascii="Times New Roman" w:hAnsi="Times New Roman" w:cs="Times New Roman"/>
          <w:sz w:val="24"/>
          <w:szCs w:val="24"/>
        </w:rPr>
        <w:t>:</w:t>
      </w:r>
      <w:r w:rsidRPr="00FD7180">
        <w:rPr>
          <w:rFonts w:ascii="Times New Roman" w:hAnsi="Times New Roman" w:cs="Times New Roman"/>
          <w:sz w:val="24"/>
          <w:szCs w:val="24"/>
        </w:rPr>
        <w:t xml:space="preserve"> The fish were fed a diet mixed with cannabis leaves for </w:t>
      </w:r>
      <w:r w:rsidRPr="00FD7180">
        <w:rPr>
          <w:rFonts w:ascii="Times New Roman" w:hAnsi="Times New Roman" w:cs="Times New Roman"/>
          <w:sz w:val="24"/>
          <w:szCs w:val="24"/>
        </w:rPr>
        <w:t>7</w:t>
      </w:r>
      <w:r w:rsidRPr="00FD7180">
        <w:rPr>
          <w:rFonts w:ascii="Times New Roman" w:hAnsi="Times New Roman" w:cs="Times New Roman"/>
          <w:sz w:val="24"/>
          <w:szCs w:val="24"/>
        </w:rPr>
        <w:t xml:space="preserve"> days, after which they were infected with </w:t>
      </w:r>
      <w:r w:rsidRPr="00FD718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Pr="00FD7180">
        <w:rPr>
          <w:rFonts w:ascii="Times New Roman" w:hAnsi="Times New Roman" w:cs="Times New Roman"/>
          <w:i/>
          <w:iCs/>
          <w:sz w:val="24"/>
          <w:szCs w:val="24"/>
        </w:rPr>
        <w:t>viverrini</w:t>
      </w:r>
      <w:proofErr w:type="spellEnd"/>
      <w:r w:rsidRPr="00FD7180">
        <w:rPr>
          <w:rFonts w:ascii="Times New Roman" w:hAnsi="Times New Roman" w:cs="Times New Roman"/>
          <w:sz w:val="24"/>
          <w:szCs w:val="24"/>
        </w:rPr>
        <w:t xml:space="preserve"> cercariae (50 cercariae per fish).</w:t>
      </w:r>
    </w:p>
    <w:tbl>
      <w:tblPr>
        <w:tblStyle w:val="ae"/>
        <w:tblW w:w="10485" w:type="dxa"/>
        <w:tblLook w:val="04A0" w:firstRow="1" w:lastRow="0" w:firstColumn="1" w:lastColumn="0" w:noHBand="0" w:noVBand="1"/>
      </w:tblPr>
      <w:tblGrid>
        <w:gridCol w:w="2615"/>
        <w:gridCol w:w="550"/>
        <w:gridCol w:w="576"/>
        <w:gridCol w:w="516"/>
        <w:gridCol w:w="516"/>
        <w:gridCol w:w="519"/>
        <w:gridCol w:w="516"/>
        <w:gridCol w:w="522"/>
        <w:gridCol w:w="521"/>
        <w:gridCol w:w="516"/>
        <w:gridCol w:w="527"/>
        <w:gridCol w:w="516"/>
        <w:gridCol w:w="516"/>
        <w:gridCol w:w="527"/>
        <w:gridCol w:w="516"/>
        <w:gridCol w:w="516"/>
      </w:tblGrid>
      <w:tr w:rsidR="00162556" w:rsidRPr="00FD7180" w14:paraId="133CFAF5" w14:textId="77777777" w:rsidTr="009478F6">
        <w:tc>
          <w:tcPr>
            <w:tcW w:w="2689" w:type="dxa"/>
            <w:vMerge w:val="restart"/>
          </w:tcPr>
          <w:p w14:paraId="5F26E5F6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50F0E5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7796" w:type="dxa"/>
            <w:gridSpan w:val="15"/>
          </w:tcPr>
          <w:p w14:paraId="2632F9B9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dietary supplementation of cannabis leaves in </w:t>
            </w:r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nionotus</w:t>
            </w:r>
            <w:proofErr w:type="spellEnd"/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26367BED" w14:textId="77777777" w:rsidR="006D0EA0" w:rsidRPr="00FD7180" w:rsidRDefault="006D0EA0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2556" w:rsidRPr="00FD7180" w14:paraId="507145C4" w14:textId="77777777" w:rsidTr="009478F6">
        <w:tc>
          <w:tcPr>
            <w:tcW w:w="2689" w:type="dxa"/>
            <w:vMerge/>
          </w:tcPr>
          <w:p w14:paraId="257443E6" w14:textId="77777777" w:rsidR="00162556" w:rsidRPr="00FD7180" w:rsidRDefault="00162556" w:rsidP="009478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dxa"/>
          </w:tcPr>
          <w:p w14:paraId="785D9F8D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3ABECBA0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44968614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5DA275A5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9" w:type="dxa"/>
          </w:tcPr>
          <w:p w14:paraId="3C88269D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4" w:type="dxa"/>
          </w:tcPr>
          <w:p w14:paraId="4E3E2F8C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22" w:type="dxa"/>
          </w:tcPr>
          <w:p w14:paraId="42B2F7E2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1" w:type="dxa"/>
          </w:tcPr>
          <w:p w14:paraId="66DC73C3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14" w:type="dxa"/>
          </w:tcPr>
          <w:p w14:paraId="3251F7CD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8" w:type="dxa"/>
          </w:tcPr>
          <w:p w14:paraId="0D9C45E6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3F32348A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04165D84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28" w:type="dxa"/>
          </w:tcPr>
          <w:p w14:paraId="690E3A16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61D7537A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1CAA6855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162556" w:rsidRPr="00FD7180" w14:paraId="374BF8FE" w14:textId="77777777" w:rsidTr="009478F6">
        <w:tc>
          <w:tcPr>
            <w:tcW w:w="2689" w:type="dxa"/>
          </w:tcPr>
          <w:p w14:paraId="248E5595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</w:tcPr>
          <w:p w14:paraId="037605C1" w14:textId="7170CCF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1C781AC" w14:textId="2FDD595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DC6850B" w14:textId="390B4E4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3EABD82" w14:textId="7430A048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F74D4C7" w14:textId="7181694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013CB1C" w14:textId="669EEDC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3263AB78" w14:textId="5181FD1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34B5DA35" w14:textId="4C30B96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F810543" w14:textId="58F18FD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3B3A54B" w14:textId="428E89D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DD912CD" w14:textId="1F846B9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BB3132B" w14:textId="5CF8D89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1FF34A84" w14:textId="520A4EC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37E6106" w14:textId="53D7E41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25D106D" w14:textId="4D37CA1C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395ACE2C" w14:textId="77777777" w:rsidTr="009478F6">
        <w:tc>
          <w:tcPr>
            <w:tcW w:w="2689" w:type="dxa"/>
          </w:tcPr>
          <w:p w14:paraId="789C087A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" w:type="dxa"/>
          </w:tcPr>
          <w:p w14:paraId="14FE3938" w14:textId="0F73024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7E5C76C" w14:textId="59B8F5E8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5206F46" w14:textId="01C5CA0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8599FC8" w14:textId="0881D45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71537CD7" w14:textId="0CB0735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AE9455C" w14:textId="7A15626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52169AA2" w14:textId="02D7197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48372C3E" w14:textId="0444EDF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A915E0" w14:textId="4627ACA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7CB8F38F" w14:textId="714BE3E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E64B633" w14:textId="361F562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8AEA91A" w14:textId="519AA3A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F9A3DD6" w14:textId="707C4AA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B430A18" w14:textId="1C558B7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5E6FBE7" w14:textId="705164C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516BA771" w14:textId="77777777" w:rsidTr="009478F6">
        <w:tc>
          <w:tcPr>
            <w:tcW w:w="2689" w:type="dxa"/>
          </w:tcPr>
          <w:p w14:paraId="6BA42E32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" w:type="dxa"/>
          </w:tcPr>
          <w:p w14:paraId="148D278E" w14:textId="4A2C529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63341F0" w14:textId="27BEB1E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775555F" w14:textId="6F8C38E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B591EC3" w14:textId="77BCF31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4FE056A" w14:textId="6846242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022A6F9" w14:textId="216D0B9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3C6C74C6" w14:textId="10F900B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27C8B35D" w14:textId="636934B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995ABAF" w14:textId="7B1861E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DE83B8E" w14:textId="0774434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1418E67" w14:textId="6B38AA5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B00DAC3" w14:textId="3485F6D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AD54069" w14:textId="6B4800B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214C041" w14:textId="18D4108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1205BBA" w14:textId="7D94AAA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556" w:rsidRPr="00FD7180" w14:paraId="252E7140" w14:textId="77777777" w:rsidTr="009478F6">
        <w:tc>
          <w:tcPr>
            <w:tcW w:w="2689" w:type="dxa"/>
          </w:tcPr>
          <w:p w14:paraId="2A036EB9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" w:type="dxa"/>
          </w:tcPr>
          <w:p w14:paraId="60BB77E3" w14:textId="21682B3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2F320A6" w14:textId="59BCB97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4384A56" w14:textId="1BE3A9FC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E888A67" w14:textId="26C6842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67325DFE" w14:textId="65E4D70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24CCB8B" w14:textId="6F61A72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2729470C" w14:textId="3B9C2F9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75976FFF" w14:textId="5618BF4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B08545" w14:textId="7171D5A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07F576D2" w14:textId="1246EE5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EDC0617" w14:textId="77EB06A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9E29C37" w14:textId="125C866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58FA732" w14:textId="4451556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30E125E" w14:textId="1A8BAD2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E35486" w14:textId="4B6443C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556" w:rsidRPr="00FD7180" w14:paraId="54B2CA6E" w14:textId="77777777" w:rsidTr="009478F6">
        <w:tc>
          <w:tcPr>
            <w:tcW w:w="2689" w:type="dxa"/>
          </w:tcPr>
          <w:p w14:paraId="01BB6332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" w:type="dxa"/>
          </w:tcPr>
          <w:p w14:paraId="0CD91875" w14:textId="344DB83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F8C092F" w14:textId="382431C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A494840" w14:textId="07FCFAA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8659771" w14:textId="28C7F0F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C6F9BDF" w14:textId="171B48D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0BBA157" w14:textId="10561EB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79294C96" w14:textId="71DA818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406C095C" w14:textId="0E6EDC5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BAFD36F" w14:textId="371F558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734F07F6" w14:textId="4633364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9F162E0" w14:textId="0E6BCA2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C6B049C" w14:textId="029C080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09CE1B0" w14:textId="7F4675A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D8AF116" w14:textId="7B7F0A1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64F8BCC" w14:textId="608810A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01B8740C" w14:textId="77777777" w:rsidTr="009478F6">
        <w:tc>
          <w:tcPr>
            <w:tcW w:w="2689" w:type="dxa"/>
          </w:tcPr>
          <w:p w14:paraId="6A0CB613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" w:type="dxa"/>
          </w:tcPr>
          <w:p w14:paraId="04B1E81F" w14:textId="24A0DF6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822B259" w14:textId="5F96321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620C5F1" w14:textId="0F2965F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2567E93" w14:textId="1974A4D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B42A6F1" w14:textId="0CC5691F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70B47B7" w14:textId="52E632D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76CAFAFD" w14:textId="66A90C4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640BAF00" w14:textId="4E089FE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F456CD7" w14:textId="48218D8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56D45C8" w14:textId="35B55EF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C1ABCAF" w14:textId="58361F2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8C553CD" w14:textId="36EC2D9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552CAB39" w14:textId="33DD55F8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DB19C0D" w14:textId="53B2C21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1BC593F" w14:textId="5EF4238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00A2F89F" w14:textId="77777777" w:rsidTr="009478F6">
        <w:tc>
          <w:tcPr>
            <w:tcW w:w="2689" w:type="dxa"/>
          </w:tcPr>
          <w:p w14:paraId="1C489FA4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" w:type="dxa"/>
          </w:tcPr>
          <w:p w14:paraId="292121A9" w14:textId="2B79826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7151B05" w14:textId="200CD9A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FBA8BB8" w14:textId="4239612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28F0A41" w14:textId="2AE5069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3489358F" w14:textId="0C5E930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ED86F8A" w14:textId="643A524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203BCAA4" w14:textId="7E49355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30D9B053" w14:textId="3BEAF24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A4E2337" w14:textId="4A3FAB0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2A9BE43" w14:textId="0A08ED2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4F4DC8B" w14:textId="2F55890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0BD8FEC" w14:textId="1D9DACD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34718E4" w14:textId="3B1092B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992B998" w14:textId="0BCBB22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CE6E319" w14:textId="5703966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556" w:rsidRPr="00FD7180" w14:paraId="1FA94021" w14:textId="77777777" w:rsidTr="009478F6">
        <w:tc>
          <w:tcPr>
            <w:tcW w:w="2689" w:type="dxa"/>
          </w:tcPr>
          <w:p w14:paraId="0728AAA1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" w:type="dxa"/>
          </w:tcPr>
          <w:p w14:paraId="3E26A52D" w14:textId="4AA79948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B9B87A6" w14:textId="2805A23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8AFDACC" w14:textId="2E51571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D69A8BE" w14:textId="2F3B1FC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797B3253" w14:textId="233AE89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64687ED" w14:textId="2C74442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5AD9469E" w14:textId="59904F3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5C770C17" w14:textId="584FFD5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E17AF63" w14:textId="0790A80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4DB04B6C" w14:textId="137F506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F4A3BA2" w14:textId="7F76F9C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DDEA80A" w14:textId="44FB5F7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41E180F1" w14:textId="05D8CAE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31C7A51" w14:textId="207E9A4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68D23F4" w14:textId="3FAD0B1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64B82E37" w14:textId="77777777" w:rsidTr="009478F6">
        <w:tc>
          <w:tcPr>
            <w:tcW w:w="2689" w:type="dxa"/>
          </w:tcPr>
          <w:p w14:paraId="3B0DFF8A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" w:type="dxa"/>
          </w:tcPr>
          <w:p w14:paraId="23112AE6" w14:textId="1AB04CB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4A78442" w14:textId="7B2D290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989B57E" w14:textId="01869DC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3044A44" w14:textId="0A3E18D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6A1BB9D" w14:textId="25FA4838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5A7569F" w14:textId="1F06589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4FB2E169" w14:textId="103C5165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1C7E5635" w14:textId="0FB5CF4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5BDF9A9" w14:textId="538AB36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541F8A08" w14:textId="163B773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8FF333D" w14:textId="1258590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15D9F4C" w14:textId="7A89F8AC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0FB51548" w14:textId="68EBB1CA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0FE297F" w14:textId="33F13EE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18ACBC6" w14:textId="6C90256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2556" w:rsidRPr="00FD7180" w14:paraId="1B4020A8" w14:textId="77777777" w:rsidTr="009478F6">
        <w:tc>
          <w:tcPr>
            <w:tcW w:w="2689" w:type="dxa"/>
          </w:tcPr>
          <w:p w14:paraId="08D1D22B" w14:textId="77777777" w:rsidR="00162556" w:rsidRPr="00FD7180" w:rsidRDefault="00162556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" w:type="dxa"/>
          </w:tcPr>
          <w:p w14:paraId="74787B75" w14:textId="787B5E4B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D252E6A" w14:textId="0E8C57A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6727C8A" w14:textId="245F399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120806B" w14:textId="0B4BAEE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26EB4AE3" w14:textId="0DB151E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BA49AEB" w14:textId="0366EFB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64D7E28A" w14:textId="750B43B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491AB8AD" w14:textId="4CDD181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12B97F2" w14:textId="0B11BD0E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070E340" w14:textId="0258B0D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5CADAE7" w14:textId="625B207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23CA2C9" w14:textId="1A15D147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B3DF52E" w14:textId="351077F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2F39870" w14:textId="4907FF96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62BD967" w14:textId="70F7163D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2556" w:rsidRPr="00FD7180" w14:paraId="660E3ED3" w14:textId="77777777" w:rsidTr="009478F6">
        <w:tc>
          <w:tcPr>
            <w:tcW w:w="2689" w:type="dxa"/>
          </w:tcPr>
          <w:p w14:paraId="06319784" w14:textId="77777777" w:rsidR="00162556" w:rsidRPr="00FD7180" w:rsidRDefault="00162556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</w:t>
            </w:r>
          </w:p>
        </w:tc>
        <w:tc>
          <w:tcPr>
            <w:tcW w:w="552" w:type="dxa"/>
          </w:tcPr>
          <w:p w14:paraId="0A89901E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E4532" w14:textId="55ED455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65FC8C9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16960" w14:textId="5A6A984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4" w:type="dxa"/>
          </w:tcPr>
          <w:p w14:paraId="084842B0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47C64" w14:textId="63A6925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5B99788F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4CD1E" w14:textId="573306D2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9" w:type="dxa"/>
          </w:tcPr>
          <w:p w14:paraId="50C9BCD4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DA1A3" w14:textId="29B2F0B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4" w:type="dxa"/>
          </w:tcPr>
          <w:p w14:paraId="3A5E385F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EA45B" w14:textId="665DDFC3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" w:type="dxa"/>
          </w:tcPr>
          <w:p w14:paraId="23E08BDF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43577" w14:textId="4BA56A0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1" w:type="dxa"/>
          </w:tcPr>
          <w:p w14:paraId="7B828798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3DA31" w14:textId="7862A5E0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4" w:type="dxa"/>
          </w:tcPr>
          <w:p w14:paraId="5693CD91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4659F9" w14:textId="5998D0EC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8" w:type="dxa"/>
          </w:tcPr>
          <w:p w14:paraId="25E1DD8C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68CF0" w14:textId="7F4219B9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4" w:type="dxa"/>
          </w:tcPr>
          <w:p w14:paraId="5A6C9019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980D3" w14:textId="64FD09C4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4" w:type="dxa"/>
          </w:tcPr>
          <w:p w14:paraId="7F905228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FC385" w14:textId="11E0FE81" w:rsidR="00162556" w:rsidRPr="00FD7180" w:rsidRDefault="00153C30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8" w:type="dxa"/>
          </w:tcPr>
          <w:p w14:paraId="25E862AF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C86E0" w14:textId="5EACCAAE" w:rsidR="00162556" w:rsidRPr="00FD7180" w:rsidRDefault="00775BD4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4" w:type="dxa"/>
          </w:tcPr>
          <w:p w14:paraId="335A9670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F4892" w14:textId="5F1E9582" w:rsidR="00162556" w:rsidRPr="00FD7180" w:rsidRDefault="00775BD4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4" w:type="dxa"/>
          </w:tcPr>
          <w:p w14:paraId="73877DFC" w14:textId="77777777" w:rsidR="00D4639F" w:rsidRPr="00FD7180" w:rsidRDefault="00D4639F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FD2FD" w14:textId="354A03FB" w:rsidR="00162556" w:rsidRPr="00FD7180" w:rsidRDefault="00775BD4" w:rsidP="0094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2556" w:rsidRPr="00FD7180" w14:paraId="7289B10B" w14:textId="77777777" w:rsidTr="009478F6">
        <w:tc>
          <w:tcPr>
            <w:tcW w:w="2689" w:type="dxa"/>
          </w:tcPr>
          <w:p w14:paraId="4B8D1BDD" w14:textId="77777777" w:rsidR="00162556" w:rsidRPr="00FD7180" w:rsidRDefault="00162556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 / total fish x 100</w:t>
            </w:r>
          </w:p>
        </w:tc>
        <w:tc>
          <w:tcPr>
            <w:tcW w:w="552" w:type="dxa"/>
          </w:tcPr>
          <w:p w14:paraId="03742D49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2C6BF" w14:textId="19DB0C51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045D0973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F88F1" w14:textId="1AFA034B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14" w:type="dxa"/>
          </w:tcPr>
          <w:p w14:paraId="39EDB59D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5739F" w14:textId="004032E9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6276739B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16E29" w14:textId="6F5D1EE0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19" w:type="dxa"/>
          </w:tcPr>
          <w:p w14:paraId="61FE879D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4BD4BE" w14:textId="753DE170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14" w:type="dxa"/>
          </w:tcPr>
          <w:p w14:paraId="70FA441D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D3931" w14:textId="7CA56AAC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22" w:type="dxa"/>
          </w:tcPr>
          <w:p w14:paraId="3690138C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7E12B" w14:textId="4C1401A6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21" w:type="dxa"/>
          </w:tcPr>
          <w:p w14:paraId="5E742F2C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61CB1" w14:textId="504ABE52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4" w:type="dxa"/>
          </w:tcPr>
          <w:p w14:paraId="563EB531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785B2" w14:textId="2A428D97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28" w:type="dxa"/>
          </w:tcPr>
          <w:p w14:paraId="01085373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0DDE0" w14:textId="3EBA02C0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14" w:type="dxa"/>
          </w:tcPr>
          <w:p w14:paraId="47A27466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C968B" w14:textId="37761222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4" w:type="dxa"/>
          </w:tcPr>
          <w:p w14:paraId="5CC403EE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826DD" w14:textId="3E584E63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28" w:type="dxa"/>
          </w:tcPr>
          <w:p w14:paraId="79D7DA59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7DA5C" w14:textId="66D7A4BD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14" w:type="dxa"/>
          </w:tcPr>
          <w:p w14:paraId="0793A66F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0A860" w14:textId="14F49F65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4" w:type="dxa"/>
          </w:tcPr>
          <w:p w14:paraId="1D90C549" w14:textId="77777777" w:rsidR="00D4639F" w:rsidRPr="00FD7180" w:rsidRDefault="00D4639F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86A7A" w14:textId="4664A167" w:rsidR="00162556" w:rsidRPr="00FD7180" w:rsidRDefault="00775BD4" w:rsidP="00947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3FB9DE27" w14:textId="1F32BE66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 0 = Not infected with liver fluke</w:t>
      </w:r>
    </w:p>
    <w:p w14:paraId="588C5801" w14:textId="78BF163C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1 = Infected with liver fluke</w:t>
      </w:r>
    </w:p>
    <w:p w14:paraId="2759F453" w14:textId="77777777" w:rsidR="00162556" w:rsidRPr="00FD7180" w:rsidRDefault="00162556" w:rsidP="00162556">
      <w:pPr>
        <w:rPr>
          <w:rFonts w:ascii="Times New Roman" w:hAnsi="Times New Roman" w:cs="Times New Roman"/>
          <w:sz w:val="24"/>
          <w:szCs w:val="24"/>
        </w:rPr>
      </w:pPr>
    </w:p>
    <w:p w14:paraId="7F2C3CD6" w14:textId="77777777" w:rsidR="00162556" w:rsidRDefault="00162556"/>
    <w:p w14:paraId="1B56F381" w14:textId="77777777" w:rsidR="00345EAA" w:rsidRPr="00C251CD" w:rsidRDefault="00345EAA"/>
    <w:p w14:paraId="0D7597DC" w14:textId="4E10349F" w:rsidR="00345EAA" w:rsidRPr="00FD7180" w:rsidRDefault="00153C30">
      <w:pPr>
        <w:rPr>
          <w:rFonts w:ascii="Times New Roman" w:hAnsi="Times New Roman" w:cs="Times New Roman"/>
          <w:sz w:val="24"/>
          <w:szCs w:val="24"/>
        </w:rPr>
      </w:pPr>
      <w:r w:rsidRPr="00C251CD">
        <w:rPr>
          <w:rFonts w:ascii="Times New Roman" w:hAnsi="Times New Roman" w:cs="Times New Roman"/>
          <w:sz w:val="24"/>
          <w:szCs w:val="24"/>
        </w:rPr>
        <w:t>TABLE</w:t>
      </w:r>
      <w:r w:rsidRPr="00C251C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410B0" w:rsidRPr="00C251CD">
        <w:rPr>
          <w:rFonts w:ascii="Times New Roman" w:hAnsi="Times New Roman" w:cs="Times New Roman"/>
          <w:sz w:val="24"/>
          <w:szCs w:val="24"/>
        </w:rPr>
        <w:t>3</w:t>
      </w:r>
      <w:r w:rsidRPr="00C251CD">
        <w:rPr>
          <w:rFonts w:ascii="Times New Roman" w:hAnsi="Times New Roman" w:cs="Times New Roman"/>
          <w:sz w:val="24"/>
          <w:szCs w:val="24"/>
        </w:rPr>
        <w:t>:</w:t>
      </w:r>
      <w:r w:rsidRPr="00FD7180">
        <w:rPr>
          <w:rFonts w:ascii="Times New Roman" w:hAnsi="Times New Roman" w:cs="Times New Roman"/>
          <w:sz w:val="24"/>
          <w:szCs w:val="24"/>
        </w:rPr>
        <w:t xml:space="preserve"> The fish were fed a diet mixed with cannabis leaves for </w:t>
      </w:r>
      <w:r w:rsidRPr="00FD7180">
        <w:rPr>
          <w:rFonts w:ascii="Times New Roman" w:hAnsi="Times New Roman" w:cs="Times New Roman"/>
          <w:sz w:val="24"/>
          <w:szCs w:val="24"/>
        </w:rPr>
        <w:t>14</w:t>
      </w:r>
      <w:r w:rsidRPr="00FD7180">
        <w:rPr>
          <w:rFonts w:ascii="Times New Roman" w:hAnsi="Times New Roman" w:cs="Times New Roman"/>
          <w:sz w:val="24"/>
          <w:szCs w:val="24"/>
        </w:rPr>
        <w:t xml:space="preserve"> days, after which they were infected with </w:t>
      </w:r>
      <w:r w:rsidRPr="00FD718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Pr="00FD7180">
        <w:rPr>
          <w:rFonts w:ascii="Times New Roman" w:hAnsi="Times New Roman" w:cs="Times New Roman"/>
          <w:i/>
          <w:iCs/>
          <w:sz w:val="24"/>
          <w:szCs w:val="24"/>
        </w:rPr>
        <w:t>viverrini</w:t>
      </w:r>
      <w:proofErr w:type="spellEnd"/>
      <w:r w:rsidRPr="00FD7180">
        <w:rPr>
          <w:rFonts w:ascii="Times New Roman" w:hAnsi="Times New Roman" w:cs="Times New Roman"/>
          <w:sz w:val="24"/>
          <w:szCs w:val="24"/>
        </w:rPr>
        <w:t xml:space="preserve"> cercariae (50 cercariae per fish).</w:t>
      </w:r>
    </w:p>
    <w:tbl>
      <w:tblPr>
        <w:tblStyle w:val="ae"/>
        <w:tblW w:w="10485" w:type="dxa"/>
        <w:tblLook w:val="04A0" w:firstRow="1" w:lastRow="0" w:firstColumn="1" w:lastColumn="0" w:noHBand="0" w:noVBand="1"/>
      </w:tblPr>
      <w:tblGrid>
        <w:gridCol w:w="2615"/>
        <w:gridCol w:w="550"/>
        <w:gridCol w:w="516"/>
        <w:gridCol w:w="576"/>
        <w:gridCol w:w="516"/>
        <w:gridCol w:w="519"/>
        <w:gridCol w:w="516"/>
        <w:gridCol w:w="522"/>
        <w:gridCol w:w="521"/>
        <w:gridCol w:w="516"/>
        <w:gridCol w:w="527"/>
        <w:gridCol w:w="516"/>
        <w:gridCol w:w="516"/>
        <w:gridCol w:w="527"/>
        <w:gridCol w:w="516"/>
        <w:gridCol w:w="516"/>
      </w:tblGrid>
      <w:tr w:rsidR="00345EAA" w:rsidRPr="00FD7180" w14:paraId="3AF4A2E1" w14:textId="77777777" w:rsidTr="00C300BF">
        <w:tc>
          <w:tcPr>
            <w:tcW w:w="2689" w:type="dxa"/>
            <w:vMerge w:val="restart"/>
          </w:tcPr>
          <w:p w14:paraId="4EDDC768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37CAF5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7796" w:type="dxa"/>
            <w:gridSpan w:val="15"/>
          </w:tcPr>
          <w:p w14:paraId="62004DFE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dietary supplementation of cannabis leaves in </w:t>
            </w:r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nionotus</w:t>
            </w:r>
            <w:proofErr w:type="spellEnd"/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5071DB3D" w14:textId="77777777" w:rsidR="006D0EA0" w:rsidRPr="00FD7180" w:rsidRDefault="006D0EA0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5EAA" w:rsidRPr="00FD7180" w14:paraId="1D1FB694" w14:textId="77777777" w:rsidTr="00C300BF">
        <w:tc>
          <w:tcPr>
            <w:tcW w:w="2689" w:type="dxa"/>
            <w:vMerge/>
          </w:tcPr>
          <w:p w14:paraId="561964E8" w14:textId="77777777" w:rsidR="00345EAA" w:rsidRPr="00FD7180" w:rsidRDefault="00345EAA" w:rsidP="00C30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2" w:type="dxa"/>
          </w:tcPr>
          <w:p w14:paraId="274109F3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052777D0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562C1372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73F2CEAF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9" w:type="dxa"/>
          </w:tcPr>
          <w:p w14:paraId="44EFFA59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4" w:type="dxa"/>
          </w:tcPr>
          <w:p w14:paraId="4563FC07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22" w:type="dxa"/>
          </w:tcPr>
          <w:p w14:paraId="27C86E43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1" w:type="dxa"/>
          </w:tcPr>
          <w:p w14:paraId="4F3AD263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14" w:type="dxa"/>
          </w:tcPr>
          <w:p w14:paraId="1EA5F5D6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8" w:type="dxa"/>
          </w:tcPr>
          <w:p w14:paraId="5FD4CC5C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01B0D96A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789171E0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28" w:type="dxa"/>
          </w:tcPr>
          <w:p w14:paraId="7ECA8B52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3B4FBDC1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7D2F5D6A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D4639F" w:rsidRPr="00FD7180" w14:paraId="428E9453" w14:textId="77777777" w:rsidTr="00C300BF">
        <w:tc>
          <w:tcPr>
            <w:tcW w:w="2689" w:type="dxa"/>
          </w:tcPr>
          <w:p w14:paraId="64AC0409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</w:tcPr>
          <w:p w14:paraId="3623B6EB" w14:textId="2A5FC26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32D338F" w14:textId="3375ABA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81FB4CA" w14:textId="3571284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36779EF" w14:textId="0B03AD0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3BD836B" w14:textId="04B8F75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8675F30" w14:textId="2904E33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0BB7A93" w14:textId="2F26195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335A0D7B" w14:textId="48B4939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0C3E461" w14:textId="0CA5727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161D212A" w14:textId="2929C63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68E01C3" w14:textId="5622059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0E6928F" w14:textId="41F2998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68914BCB" w14:textId="499E921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9158E67" w14:textId="1ABB273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B04CF39" w14:textId="1FBE22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230E3B37" w14:textId="77777777" w:rsidTr="00C300BF">
        <w:tc>
          <w:tcPr>
            <w:tcW w:w="2689" w:type="dxa"/>
          </w:tcPr>
          <w:p w14:paraId="72DD0D17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2" w:type="dxa"/>
          </w:tcPr>
          <w:p w14:paraId="254C1C80" w14:textId="36B1C29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3EE18C3" w14:textId="4445E5D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038EEDF" w14:textId="26AC7D4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330A891" w14:textId="2712CAF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2CBFAE6D" w14:textId="46F4888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09346DE" w14:textId="3B8CB18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3D128020" w14:textId="63A681D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09CA1E6D" w14:textId="5CB50A8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9FDE410" w14:textId="26782C7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0C22F097" w14:textId="42A69C8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3747BDE" w14:textId="723C79D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6C0B12B" w14:textId="12F7910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795976F7" w14:textId="63578FA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835D258" w14:textId="18DC7C5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3D37A79" w14:textId="5C3CFBA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29FAF26E" w14:textId="77777777" w:rsidTr="00C300BF">
        <w:tc>
          <w:tcPr>
            <w:tcW w:w="2689" w:type="dxa"/>
          </w:tcPr>
          <w:p w14:paraId="74027CDA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2" w:type="dxa"/>
          </w:tcPr>
          <w:p w14:paraId="1E7CA92A" w14:textId="5C82ADD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F726E60" w14:textId="488FB60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401229B" w14:textId="561DC26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A9963F5" w14:textId="1700B67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799C8B10" w14:textId="2E26CCC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58FD595" w14:textId="1F847DD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7A0176D6" w14:textId="05CFABD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2538FB69" w14:textId="55266E4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611B4CD" w14:textId="6B4E0BD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4051E527" w14:textId="0CCEB6E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0D0EA5A" w14:textId="151A479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9BB48BA" w14:textId="3E84797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70E1CCBA" w14:textId="312F4AA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177EE83" w14:textId="5D9BE0A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105E3A5" w14:textId="2A8F405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108D35DE" w14:textId="77777777" w:rsidTr="00C300BF">
        <w:tc>
          <w:tcPr>
            <w:tcW w:w="2689" w:type="dxa"/>
          </w:tcPr>
          <w:p w14:paraId="1B33365D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2" w:type="dxa"/>
          </w:tcPr>
          <w:p w14:paraId="16B93D71" w14:textId="1C52DCA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B76DF9B" w14:textId="4C4748F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A6D290D" w14:textId="4EB8FDC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8CCDF91" w14:textId="1164426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76A9A3A6" w14:textId="2189F1E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4F81FAC" w14:textId="38DD42A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1DE3F9CE" w14:textId="0AFEFF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4DF31207" w14:textId="3E60B27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107673F" w14:textId="2C29560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410810E" w14:textId="714AFAE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833AD29" w14:textId="2C38CDF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186D047" w14:textId="0AA1D6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3BF115CD" w14:textId="7E4F664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ADE236E" w14:textId="4005B9C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701F127" w14:textId="54A4EB9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5971BD94" w14:textId="77777777" w:rsidTr="00C300BF">
        <w:tc>
          <w:tcPr>
            <w:tcW w:w="2689" w:type="dxa"/>
          </w:tcPr>
          <w:p w14:paraId="1458512E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2" w:type="dxa"/>
          </w:tcPr>
          <w:p w14:paraId="1B2F08C9" w14:textId="31E8CA1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670CDE6" w14:textId="66B674B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097EA50" w14:textId="29EDADB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F04DF59" w14:textId="4E534C9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38F91C78" w14:textId="441263C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7C5F7D8" w14:textId="1B51EEE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10C1E18E" w14:textId="739B34D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78F6AE05" w14:textId="1EAB6CE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A7EE0D1" w14:textId="48D62E6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60837416" w14:textId="648770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E0958BE" w14:textId="1A421E0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79E4851" w14:textId="4DC0E50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4E49165B" w14:textId="4713461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4EB6D1C" w14:textId="36B5356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6C5B306" w14:textId="55EE64A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40F21F66" w14:textId="77777777" w:rsidTr="00C300BF">
        <w:tc>
          <w:tcPr>
            <w:tcW w:w="2689" w:type="dxa"/>
          </w:tcPr>
          <w:p w14:paraId="7B82ACC8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2" w:type="dxa"/>
          </w:tcPr>
          <w:p w14:paraId="5F2B6293" w14:textId="4A9CB34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E718D3A" w14:textId="7C9DD1C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543AC29" w14:textId="1E2F06B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0305C51" w14:textId="6CAE366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2A52447A" w14:textId="108A342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119C6E0" w14:textId="3148158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44EF4EF3" w14:textId="244740A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2BB4965F" w14:textId="317E96F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9F98909" w14:textId="7CF94C0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050B05E6" w14:textId="3AF2604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2EE040D" w14:textId="7585B25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01E22BD" w14:textId="7C1FCB3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2F279975" w14:textId="49750F9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D36ED74" w14:textId="60CF758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F404DB6" w14:textId="35985D5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30F9E4D2" w14:textId="77777777" w:rsidTr="00C300BF">
        <w:tc>
          <w:tcPr>
            <w:tcW w:w="2689" w:type="dxa"/>
          </w:tcPr>
          <w:p w14:paraId="23AB758E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2" w:type="dxa"/>
          </w:tcPr>
          <w:p w14:paraId="03C998D7" w14:textId="7895D6F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7F911D2" w14:textId="4D858B0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92D9B73" w14:textId="0D20CF1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5B175C6" w14:textId="726965A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44001574" w14:textId="2100008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243EBE4" w14:textId="356D9EB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12BD611F" w14:textId="5C87F5A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0643AD32" w14:textId="6071630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D57FCDA" w14:textId="6224645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638C1F0B" w14:textId="7F64052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18FDFE9" w14:textId="2518040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78DAB3C" w14:textId="6AC3A5E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70EF0279" w14:textId="2AE4CE6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C3EC875" w14:textId="11DCC19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F9CE495" w14:textId="3141CA6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00538C52" w14:textId="77777777" w:rsidTr="00C300BF">
        <w:tc>
          <w:tcPr>
            <w:tcW w:w="2689" w:type="dxa"/>
          </w:tcPr>
          <w:p w14:paraId="7DCC2B12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2" w:type="dxa"/>
          </w:tcPr>
          <w:p w14:paraId="1C9D4921" w14:textId="2763F84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90B2691" w14:textId="1734176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BD36FA1" w14:textId="3EB5FCA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96E3CFF" w14:textId="506CC07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526BD62" w14:textId="1822248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A3C1BAA" w14:textId="496E12A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5EFE1209" w14:textId="66E7B6D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5406D5D6" w14:textId="78F10EA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546422B" w14:textId="5D807CA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36533C8" w14:textId="3B261A4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C803010" w14:textId="2560738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CC09653" w14:textId="6EBFFC8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1353D70E" w14:textId="26CF337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26DF2F4" w14:textId="5CFAA56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F0E3D54" w14:textId="43FF2F5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45600116" w14:textId="77777777" w:rsidTr="00C300BF">
        <w:tc>
          <w:tcPr>
            <w:tcW w:w="2689" w:type="dxa"/>
          </w:tcPr>
          <w:p w14:paraId="203AE03C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2" w:type="dxa"/>
          </w:tcPr>
          <w:p w14:paraId="0DB92B5A" w14:textId="41397B8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3C0DD7C" w14:textId="4472FEF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8FDA3F4" w14:textId="66A95A58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587B389" w14:textId="772022C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21FF7E31" w14:textId="70DEFEF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198D519" w14:textId="1ECE00B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3F33FBDF" w14:textId="625F737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4852610B" w14:textId="52CD352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B61C455" w14:textId="253C2C2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10B5A27C" w14:textId="3FCA2A4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3272BF7" w14:textId="003C4E0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0CE700F" w14:textId="5648E6E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7AADB44E" w14:textId="75F715B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4EB11C3" w14:textId="16A73B9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91568BD" w14:textId="2FC890A6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54126FA9" w14:textId="77777777" w:rsidTr="00C300BF">
        <w:tc>
          <w:tcPr>
            <w:tcW w:w="2689" w:type="dxa"/>
          </w:tcPr>
          <w:p w14:paraId="0F168E86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2" w:type="dxa"/>
          </w:tcPr>
          <w:p w14:paraId="6F6662E0" w14:textId="55442CC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5EC0E0E" w14:textId="0AAD4D0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BE41178" w14:textId="09FBC21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77EEF07" w14:textId="26E39AD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6BA4AF7D" w14:textId="35E839F9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7ED4759" w14:textId="5FFE058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54D6DB67" w14:textId="552006E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51ABCF7D" w14:textId="257DE4E1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743DCC8" w14:textId="1076A133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1179AD7D" w14:textId="49C4802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4015D2B" w14:textId="248AD39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35FFC69" w14:textId="45CEBD3A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dxa"/>
          </w:tcPr>
          <w:p w14:paraId="54630E0D" w14:textId="2309802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71EF49E" w14:textId="28A55F3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99B40D0" w14:textId="3C61FAEF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5F083F99" w14:textId="77777777" w:rsidTr="00C300BF">
        <w:tc>
          <w:tcPr>
            <w:tcW w:w="2689" w:type="dxa"/>
          </w:tcPr>
          <w:p w14:paraId="62528939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</w:t>
            </w:r>
          </w:p>
        </w:tc>
        <w:tc>
          <w:tcPr>
            <w:tcW w:w="552" w:type="dxa"/>
          </w:tcPr>
          <w:p w14:paraId="5388C112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73FF4" w14:textId="247C670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A182367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D2ADC" w14:textId="4063A75B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4259DD05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2351B" w14:textId="1B12FBF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4" w:type="dxa"/>
          </w:tcPr>
          <w:p w14:paraId="4827F155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C17F5" w14:textId="0C80E6E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9" w:type="dxa"/>
          </w:tcPr>
          <w:p w14:paraId="323AC471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01953" w14:textId="3F621E8C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4" w:type="dxa"/>
          </w:tcPr>
          <w:p w14:paraId="6C161033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860C9" w14:textId="138EE5E4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2" w:type="dxa"/>
          </w:tcPr>
          <w:p w14:paraId="18F21DF5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604D7" w14:textId="2578737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1" w:type="dxa"/>
          </w:tcPr>
          <w:p w14:paraId="4B561B96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495D5" w14:textId="1B73FA4D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4" w:type="dxa"/>
          </w:tcPr>
          <w:p w14:paraId="142A9775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C4CB2C" w14:textId="416D2B8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" w:type="dxa"/>
          </w:tcPr>
          <w:p w14:paraId="63767A5C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312B4" w14:textId="410121B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1A89381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15FD0" w14:textId="53410D5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2F7EF00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59D9C" w14:textId="3B2F5C62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dxa"/>
          </w:tcPr>
          <w:p w14:paraId="2517E937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C247F" w14:textId="1C989850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DB7BC3E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0BFCD" w14:textId="215AA6A5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9503FB0" w14:textId="77777777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BB06FF" w14:textId="7CBD681E" w:rsidR="00D4639F" w:rsidRPr="00FD7180" w:rsidRDefault="00D4639F" w:rsidP="00D46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639F" w:rsidRPr="00FD7180" w14:paraId="6B2F4174" w14:textId="77777777" w:rsidTr="00C300BF">
        <w:tc>
          <w:tcPr>
            <w:tcW w:w="2689" w:type="dxa"/>
          </w:tcPr>
          <w:p w14:paraId="5A7CBE0D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 / total fish x 100</w:t>
            </w:r>
          </w:p>
        </w:tc>
        <w:tc>
          <w:tcPr>
            <w:tcW w:w="552" w:type="dxa"/>
          </w:tcPr>
          <w:p w14:paraId="53859F1D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3E105" w14:textId="57868765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77A28DCA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C7707" w14:textId="13672928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06A2B6F9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F04E8" w14:textId="654D6491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14" w:type="dxa"/>
          </w:tcPr>
          <w:p w14:paraId="61BE5BEF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C2F6C" w14:textId="6335AF19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19" w:type="dxa"/>
          </w:tcPr>
          <w:p w14:paraId="028AA718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3EE5D" w14:textId="5258B4DA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4" w:type="dxa"/>
          </w:tcPr>
          <w:p w14:paraId="2EBEDA58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C6576" w14:textId="120A22A4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2" w:type="dxa"/>
          </w:tcPr>
          <w:p w14:paraId="04F2D396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D4D7D" w14:textId="46693081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1" w:type="dxa"/>
          </w:tcPr>
          <w:p w14:paraId="7F7F1C5E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28449" w14:textId="4E8915A2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4" w:type="dxa"/>
          </w:tcPr>
          <w:p w14:paraId="04414C92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9B01F" w14:textId="5914891B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28" w:type="dxa"/>
          </w:tcPr>
          <w:p w14:paraId="46C18EFD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679AB" w14:textId="0A9763F1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F9505C1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657E2" w14:textId="030A9801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67D00EC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64CDE" w14:textId="7773F770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8" w:type="dxa"/>
          </w:tcPr>
          <w:p w14:paraId="0D332061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FE3B4" w14:textId="7D6DE6D3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3B4CADF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5F1807" w14:textId="59D7AE7E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509B0E3" w14:textId="77777777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9A1C1" w14:textId="1FD3C28B" w:rsidR="00D4639F" w:rsidRPr="00FD7180" w:rsidRDefault="00D4639F" w:rsidP="00D463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B191667" w14:textId="55C4EB10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 0 = Not infected with liver fluke</w:t>
      </w:r>
    </w:p>
    <w:p w14:paraId="2C7D2072" w14:textId="7E7ABAF9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1 = Infected with liver fluke</w:t>
      </w:r>
    </w:p>
    <w:p w14:paraId="2E0D4A07" w14:textId="77777777" w:rsidR="00345EAA" w:rsidRDefault="00345EAA"/>
    <w:p w14:paraId="7CE9FCC9" w14:textId="77777777" w:rsidR="00345EAA" w:rsidRDefault="00345EAA"/>
    <w:p w14:paraId="5D48906A" w14:textId="7621F409" w:rsidR="00153C30" w:rsidRPr="00FD7180" w:rsidRDefault="00153C30" w:rsidP="00153C30">
      <w:pPr>
        <w:rPr>
          <w:rFonts w:ascii="Times New Roman" w:hAnsi="Times New Roman" w:cs="Times New Roman"/>
          <w:sz w:val="24"/>
          <w:szCs w:val="24"/>
        </w:rPr>
      </w:pPr>
      <w:r w:rsidRPr="00C251CD">
        <w:rPr>
          <w:rFonts w:ascii="Times New Roman" w:hAnsi="Times New Roman" w:cs="Times New Roman"/>
          <w:sz w:val="24"/>
          <w:szCs w:val="24"/>
        </w:rPr>
        <w:t>TABLE</w:t>
      </w:r>
      <w:r w:rsidRPr="00C251C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410B0" w:rsidRPr="00C251CD">
        <w:rPr>
          <w:rFonts w:ascii="Times New Roman" w:hAnsi="Times New Roman" w:cs="Times New Roman"/>
          <w:sz w:val="24"/>
          <w:szCs w:val="24"/>
        </w:rPr>
        <w:t>4</w:t>
      </w:r>
      <w:r w:rsidRPr="00C251CD">
        <w:rPr>
          <w:rFonts w:ascii="Times New Roman" w:hAnsi="Times New Roman" w:cs="Times New Roman"/>
          <w:sz w:val="24"/>
          <w:szCs w:val="24"/>
        </w:rPr>
        <w:t>:</w:t>
      </w:r>
      <w:r w:rsidRPr="00FD7180">
        <w:rPr>
          <w:rFonts w:ascii="Times New Roman" w:hAnsi="Times New Roman" w:cs="Times New Roman"/>
          <w:sz w:val="24"/>
          <w:szCs w:val="24"/>
        </w:rPr>
        <w:t xml:space="preserve"> The fish were fed a diet mixed with cannabis leaves for </w:t>
      </w:r>
      <w:r w:rsidRPr="00FD7180">
        <w:rPr>
          <w:rFonts w:ascii="Times New Roman" w:hAnsi="Times New Roman" w:cs="Times New Roman"/>
          <w:sz w:val="24"/>
          <w:szCs w:val="24"/>
        </w:rPr>
        <w:t>21</w:t>
      </w:r>
      <w:r w:rsidRPr="00FD7180">
        <w:rPr>
          <w:rFonts w:ascii="Times New Roman" w:hAnsi="Times New Roman" w:cs="Times New Roman"/>
          <w:sz w:val="24"/>
          <w:szCs w:val="24"/>
        </w:rPr>
        <w:t xml:space="preserve"> days, after which they were infected with </w:t>
      </w:r>
      <w:r w:rsidRPr="00FD718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Pr="00FD7180">
        <w:rPr>
          <w:rFonts w:ascii="Times New Roman" w:hAnsi="Times New Roman" w:cs="Times New Roman"/>
          <w:i/>
          <w:iCs/>
          <w:sz w:val="24"/>
          <w:szCs w:val="24"/>
        </w:rPr>
        <w:t>viverrini</w:t>
      </w:r>
      <w:proofErr w:type="spellEnd"/>
      <w:r w:rsidRPr="00FD7180">
        <w:rPr>
          <w:rFonts w:ascii="Times New Roman" w:hAnsi="Times New Roman" w:cs="Times New Roman"/>
          <w:sz w:val="24"/>
          <w:szCs w:val="24"/>
        </w:rPr>
        <w:t xml:space="preserve"> cercariae (50 cercariae per fish).</w:t>
      </w:r>
    </w:p>
    <w:tbl>
      <w:tblPr>
        <w:tblStyle w:val="ae"/>
        <w:tblW w:w="10485" w:type="dxa"/>
        <w:tblLook w:val="04A0" w:firstRow="1" w:lastRow="0" w:firstColumn="1" w:lastColumn="0" w:noHBand="0" w:noVBand="1"/>
      </w:tblPr>
      <w:tblGrid>
        <w:gridCol w:w="2616"/>
        <w:gridCol w:w="549"/>
        <w:gridCol w:w="576"/>
        <w:gridCol w:w="516"/>
        <w:gridCol w:w="516"/>
        <w:gridCol w:w="519"/>
        <w:gridCol w:w="516"/>
        <w:gridCol w:w="522"/>
        <w:gridCol w:w="521"/>
        <w:gridCol w:w="516"/>
        <w:gridCol w:w="527"/>
        <w:gridCol w:w="516"/>
        <w:gridCol w:w="516"/>
        <w:gridCol w:w="527"/>
        <w:gridCol w:w="516"/>
        <w:gridCol w:w="516"/>
      </w:tblGrid>
      <w:tr w:rsidR="00345EAA" w:rsidRPr="00FD7180" w14:paraId="3E390E24" w14:textId="77777777" w:rsidTr="006D0EA0">
        <w:tc>
          <w:tcPr>
            <w:tcW w:w="2662" w:type="dxa"/>
            <w:vMerge w:val="restart"/>
          </w:tcPr>
          <w:p w14:paraId="5AD03E69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1F73B3C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7823" w:type="dxa"/>
            <w:gridSpan w:val="15"/>
          </w:tcPr>
          <w:p w14:paraId="2A6CF52E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of dietary supplementation of cannabis leaves in </w:t>
            </w:r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D718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nionotus</w:t>
            </w:r>
            <w:proofErr w:type="spellEnd"/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14:paraId="04A80E4B" w14:textId="77777777" w:rsidR="006D0EA0" w:rsidRPr="00FD7180" w:rsidRDefault="006D0EA0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5EAA" w:rsidRPr="00FD7180" w14:paraId="3E6099D8" w14:textId="77777777" w:rsidTr="006D0EA0">
        <w:tc>
          <w:tcPr>
            <w:tcW w:w="2662" w:type="dxa"/>
            <w:vMerge/>
          </w:tcPr>
          <w:p w14:paraId="2DE06312" w14:textId="77777777" w:rsidR="00345EAA" w:rsidRPr="00FD7180" w:rsidRDefault="00345EAA" w:rsidP="00C30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0" w:type="dxa"/>
          </w:tcPr>
          <w:p w14:paraId="14457897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46" w:type="dxa"/>
          </w:tcPr>
          <w:p w14:paraId="48300488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3" w:type="dxa"/>
          </w:tcPr>
          <w:p w14:paraId="752AC0C7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514" w:type="dxa"/>
          </w:tcPr>
          <w:p w14:paraId="0432774D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9" w:type="dxa"/>
          </w:tcPr>
          <w:p w14:paraId="1F1772C2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14" w:type="dxa"/>
          </w:tcPr>
          <w:p w14:paraId="619A2F47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522" w:type="dxa"/>
          </w:tcPr>
          <w:p w14:paraId="73149679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1" w:type="dxa"/>
          </w:tcPr>
          <w:p w14:paraId="77DD9E6F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14" w:type="dxa"/>
          </w:tcPr>
          <w:p w14:paraId="0C13F98B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527" w:type="dxa"/>
          </w:tcPr>
          <w:p w14:paraId="75590EA7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74940F9B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14" w:type="dxa"/>
          </w:tcPr>
          <w:p w14:paraId="6F279FB9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527" w:type="dxa"/>
          </w:tcPr>
          <w:p w14:paraId="5E276422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283943CB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  <w:tc>
          <w:tcPr>
            <w:tcW w:w="514" w:type="dxa"/>
          </w:tcPr>
          <w:p w14:paraId="37EA9B9D" w14:textId="77777777" w:rsidR="00345EAA" w:rsidRPr="00FD7180" w:rsidRDefault="00345EAA" w:rsidP="00C300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6D0EA0" w:rsidRPr="00FD7180" w14:paraId="67755AB4" w14:textId="77777777" w:rsidTr="006D0EA0">
        <w:tc>
          <w:tcPr>
            <w:tcW w:w="2662" w:type="dxa"/>
          </w:tcPr>
          <w:p w14:paraId="1AFADC12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</w:tcPr>
          <w:p w14:paraId="24D967E5" w14:textId="1463E54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43738F5D" w14:textId="5003D14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434FAE17" w14:textId="1439B96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2D670E2" w14:textId="08F88A3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57B587B6" w14:textId="6B3293E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A242363" w14:textId="75AE991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076E77BE" w14:textId="762B2F0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33F46148" w14:textId="4AAF9D9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144D5E8" w14:textId="3F4DEC8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08CEFB74" w14:textId="4565921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914046" w14:textId="2FD009A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A5B7A92" w14:textId="2D32718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527A1545" w14:textId="45008FE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08ED6ED" w14:textId="419D076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2D81A49" w14:textId="4031D1A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6C394059" w14:textId="77777777" w:rsidTr="006D0EA0">
        <w:tc>
          <w:tcPr>
            <w:tcW w:w="2662" w:type="dxa"/>
          </w:tcPr>
          <w:p w14:paraId="1C2592B8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" w:type="dxa"/>
          </w:tcPr>
          <w:p w14:paraId="687A62D3" w14:textId="575EDBE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3A2E2B85" w14:textId="3D80884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18485241" w14:textId="058ABEA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9883F49" w14:textId="41DA227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6AF0ABC8" w14:textId="0E60311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DFB16D0" w14:textId="4633188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14A6E67B" w14:textId="71B78B9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61E4CA02" w14:textId="4E3CBEC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12699F3" w14:textId="2B7733C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60ECD658" w14:textId="64A267A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8E7CA5A" w14:textId="5B0EBE2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F4ADD79" w14:textId="03394AF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261F51B0" w14:textId="52441E2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A8D819D" w14:textId="1A46748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1B2321C" w14:textId="1BF0F9C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17C2BE79" w14:textId="77777777" w:rsidTr="006D0EA0">
        <w:tc>
          <w:tcPr>
            <w:tcW w:w="2662" w:type="dxa"/>
          </w:tcPr>
          <w:p w14:paraId="6B6690EA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</w:tcPr>
          <w:p w14:paraId="58D24124" w14:textId="6D283A2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1519DDB8" w14:textId="06F9E75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1C5B94F1" w14:textId="36BFAC8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06DA4C4" w14:textId="6869E11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0956A40F" w14:textId="1B47760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BE09769" w14:textId="3141273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521D72D2" w14:textId="2973D3E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4ECAB203" w14:textId="0B6FE93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11C011E" w14:textId="17096EF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3A63C88C" w14:textId="456F4FB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11164E0" w14:textId="5FA2D03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35799D3" w14:textId="47FE9FA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42B51330" w14:textId="06ABB4A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7ADE29E" w14:textId="043EC86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4DB9A7F" w14:textId="779A1D4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018FCC05" w14:textId="77777777" w:rsidTr="006D0EA0">
        <w:tc>
          <w:tcPr>
            <w:tcW w:w="2662" w:type="dxa"/>
          </w:tcPr>
          <w:p w14:paraId="2511F49C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</w:tcPr>
          <w:p w14:paraId="3CE1D78B" w14:textId="3B4D1F8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3F16C54A" w14:textId="3C2BACC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679B80E5" w14:textId="724BB8C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3ACC94D" w14:textId="40ECF45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26B36F55" w14:textId="1F86BE8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CC2D9FC" w14:textId="2B8B6FC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6A3164AC" w14:textId="5B947AD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03F0094F" w14:textId="5F5254F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AA1C19D" w14:textId="5FF3039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1A8D7A6E" w14:textId="5A5184A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09E91FF" w14:textId="041B92B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E53BAC8" w14:textId="0E40B2E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0D3147A7" w14:textId="6E62508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6967F9A" w14:textId="4CB7871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6A9F7AF" w14:textId="37C6143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39C38F01" w14:textId="77777777" w:rsidTr="006D0EA0">
        <w:tc>
          <w:tcPr>
            <w:tcW w:w="2662" w:type="dxa"/>
          </w:tcPr>
          <w:p w14:paraId="04928E52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0" w:type="dxa"/>
          </w:tcPr>
          <w:p w14:paraId="056AA39B" w14:textId="18BF3AAA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71318AD" w14:textId="728FF10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62A69B95" w14:textId="5DFC611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CAB9FBC" w14:textId="5D6778C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4F1BCBC2" w14:textId="0F47594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864B0DB" w14:textId="1F4D1C7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49E1CA87" w14:textId="6A38651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76237861" w14:textId="7492893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9CE0B30" w14:textId="08DDE6D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00900449" w14:textId="045AF9D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00121D0" w14:textId="30D87F8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67AF25E" w14:textId="631C067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25B0E245" w14:textId="45021E7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DE53242" w14:textId="7D5722E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CC5C281" w14:textId="12E1EA4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69799798" w14:textId="77777777" w:rsidTr="006D0EA0">
        <w:tc>
          <w:tcPr>
            <w:tcW w:w="2662" w:type="dxa"/>
          </w:tcPr>
          <w:p w14:paraId="1E51DF6C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0" w:type="dxa"/>
          </w:tcPr>
          <w:p w14:paraId="45F505B4" w14:textId="7B3A3D3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dxa"/>
          </w:tcPr>
          <w:p w14:paraId="63E8B191" w14:textId="171FB11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70F0E615" w14:textId="36249AA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4B7AEBC" w14:textId="6591B18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75B74CEB" w14:textId="3F386FF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40EBF6C" w14:textId="6C49A08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14D24304" w14:textId="108BE46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1" w:type="dxa"/>
          </w:tcPr>
          <w:p w14:paraId="6161AD71" w14:textId="34A68B4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B47C2B5" w14:textId="43EC986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0B0580DC" w14:textId="312ED07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D2D28FF" w14:textId="7CA119F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788ABDDD" w14:textId="4531903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7DA2B19B" w14:textId="7FE680C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5847DEB" w14:textId="48E77FA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6DF8EE4" w14:textId="7419F5F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7DB03E48" w14:textId="77777777" w:rsidTr="006D0EA0">
        <w:tc>
          <w:tcPr>
            <w:tcW w:w="2662" w:type="dxa"/>
          </w:tcPr>
          <w:p w14:paraId="78B98918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0" w:type="dxa"/>
          </w:tcPr>
          <w:p w14:paraId="00CD469F" w14:textId="044B15F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5E1B00A0" w14:textId="35D9240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4CF3E32D" w14:textId="354CB09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435F0D9D" w14:textId="2154613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09A18D4" w14:textId="732BACD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22B739DC" w14:textId="5FA11836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6A337347" w14:textId="61C6E9B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52DA5A23" w14:textId="743AC2B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DC0C769" w14:textId="66A03F6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07AEC0B1" w14:textId="6C015E7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6230CF5" w14:textId="4B6EBE6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9B4F7DC" w14:textId="1976B7F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4E957921" w14:textId="22FE416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754C865" w14:textId="0F1FCE4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A98A9A0" w14:textId="52396D0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784F0D4D" w14:textId="77777777" w:rsidTr="006D0EA0">
        <w:tc>
          <w:tcPr>
            <w:tcW w:w="2662" w:type="dxa"/>
          </w:tcPr>
          <w:p w14:paraId="6D524438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0" w:type="dxa"/>
          </w:tcPr>
          <w:p w14:paraId="08100020" w14:textId="4F96540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8E16EC4" w14:textId="66472F1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2B633650" w14:textId="5A202B4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8275E20" w14:textId="3D220DF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" w:type="dxa"/>
          </w:tcPr>
          <w:p w14:paraId="3952BAE8" w14:textId="6D92C61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5D9227C" w14:textId="422ACB7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660CBE78" w14:textId="2701BDB8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11F3F01E" w14:textId="0D4DCE9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564F5F4D" w14:textId="2CAE0A6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3E07F3DA" w14:textId="0B92F71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222B4BB" w14:textId="728A3D0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87C4F2A" w14:textId="7A7D6A9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73F5C0F1" w14:textId="0018B3B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5F7D0B7" w14:textId="4EB20A0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F0EDD5C" w14:textId="1F36A28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060C33AD" w14:textId="77777777" w:rsidTr="006D0EA0">
        <w:tc>
          <w:tcPr>
            <w:tcW w:w="2662" w:type="dxa"/>
          </w:tcPr>
          <w:p w14:paraId="0BBE3EFC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0" w:type="dxa"/>
          </w:tcPr>
          <w:p w14:paraId="1C82EE57" w14:textId="5521C22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65FE3A33" w14:textId="53E6D22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650B9203" w14:textId="1F2873F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ED74FB" w14:textId="5E7D884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BAD6646" w14:textId="32C54DB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063961E7" w14:textId="7ECCC475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</w:tcPr>
          <w:p w14:paraId="626D7F8E" w14:textId="08D80F5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1DC363F9" w14:textId="7CFB292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BDF04D2" w14:textId="2BD2923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65C8E36C" w14:textId="201F10B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66C99F3E" w14:textId="3C53C1F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5FEEF4C6" w14:textId="386EB1C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6D31354E" w14:textId="0E0503A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3D6E853" w14:textId="716B1BB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369B7CB6" w14:textId="35138F8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6CDD2D80" w14:textId="77777777" w:rsidTr="006D0EA0">
        <w:tc>
          <w:tcPr>
            <w:tcW w:w="2662" w:type="dxa"/>
          </w:tcPr>
          <w:p w14:paraId="1D273A5C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0" w:type="dxa"/>
          </w:tcPr>
          <w:p w14:paraId="04F68BFB" w14:textId="0B22C59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dxa"/>
          </w:tcPr>
          <w:p w14:paraId="0164C446" w14:textId="59184C7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3" w:type="dxa"/>
          </w:tcPr>
          <w:p w14:paraId="11CA6BBA" w14:textId="6DF5C7A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1D937E30" w14:textId="10E2E33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" w:type="dxa"/>
          </w:tcPr>
          <w:p w14:paraId="3E5CBE95" w14:textId="56437A1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70832BC" w14:textId="1099C51A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" w:type="dxa"/>
          </w:tcPr>
          <w:p w14:paraId="608F14EF" w14:textId="63D0573D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1" w:type="dxa"/>
          </w:tcPr>
          <w:p w14:paraId="6C230F54" w14:textId="4A65D29F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1810090C" w14:textId="483F748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7" w:type="dxa"/>
          </w:tcPr>
          <w:p w14:paraId="3A37CAD4" w14:textId="62D2108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096D0D12" w14:textId="74459A0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79B2E27" w14:textId="09A68BB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57465400" w14:textId="4A7609A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401168EE" w14:textId="2D5E37A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6F33FA2" w14:textId="128A84B3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401A0C51" w14:textId="77777777" w:rsidTr="006D0EA0">
        <w:tc>
          <w:tcPr>
            <w:tcW w:w="2662" w:type="dxa"/>
          </w:tcPr>
          <w:p w14:paraId="7C2766E1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</w:t>
            </w:r>
          </w:p>
        </w:tc>
        <w:tc>
          <w:tcPr>
            <w:tcW w:w="550" w:type="dxa"/>
          </w:tcPr>
          <w:p w14:paraId="6AEC7606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2CEC9" w14:textId="3106BF7A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6" w:type="dxa"/>
          </w:tcPr>
          <w:p w14:paraId="0ADFD128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E3B10A" w14:textId="0C78A1B2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3" w:type="dxa"/>
          </w:tcPr>
          <w:p w14:paraId="6BB693A2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0B9311" w14:textId="4767947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4" w:type="dxa"/>
          </w:tcPr>
          <w:p w14:paraId="050ABA0E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5C320" w14:textId="564A8CD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9" w:type="dxa"/>
          </w:tcPr>
          <w:p w14:paraId="4618C80C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B7531" w14:textId="07904E4E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4" w:type="dxa"/>
          </w:tcPr>
          <w:p w14:paraId="2ADF986A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BDF73" w14:textId="3FBF59AA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2" w:type="dxa"/>
          </w:tcPr>
          <w:p w14:paraId="5AA6899E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801FD" w14:textId="5EE6E33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1" w:type="dxa"/>
          </w:tcPr>
          <w:p w14:paraId="3DACCAE8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11E20" w14:textId="41FA62C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4" w:type="dxa"/>
          </w:tcPr>
          <w:p w14:paraId="3EA1ADD3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D9BF2" w14:textId="28F0F2DC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" w:type="dxa"/>
          </w:tcPr>
          <w:p w14:paraId="30C40051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48987" w14:textId="5B96519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4" w:type="dxa"/>
          </w:tcPr>
          <w:p w14:paraId="25ED9344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CC832" w14:textId="6A4CF8B1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4" w:type="dxa"/>
          </w:tcPr>
          <w:p w14:paraId="3568318F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9234B" w14:textId="26375FF0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" w:type="dxa"/>
          </w:tcPr>
          <w:p w14:paraId="787A6BA9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BDB20" w14:textId="79421DB4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77AF9B9E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21D2A" w14:textId="0B813A8B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B355FF9" w14:textId="77777777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59320" w14:textId="26F1F449" w:rsidR="006D0EA0" w:rsidRPr="00FD7180" w:rsidRDefault="006D0EA0" w:rsidP="006D0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D0EA0" w:rsidRPr="00FD7180" w14:paraId="326D3BE8" w14:textId="77777777" w:rsidTr="006D0EA0">
        <w:tc>
          <w:tcPr>
            <w:tcW w:w="2662" w:type="dxa"/>
          </w:tcPr>
          <w:p w14:paraId="42574329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Total number of fish infected with liver fluke / total fish x 100</w:t>
            </w:r>
          </w:p>
        </w:tc>
        <w:tc>
          <w:tcPr>
            <w:tcW w:w="550" w:type="dxa"/>
          </w:tcPr>
          <w:p w14:paraId="1E0489D1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85D87" w14:textId="2977AA72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46" w:type="dxa"/>
          </w:tcPr>
          <w:p w14:paraId="238AE06D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8D185" w14:textId="48BA13BD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13" w:type="dxa"/>
          </w:tcPr>
          <w:p w14:paraId="3BD9D164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AAE1C" w14:textId="4F40DD15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14" w:type="dxa"/>
          </w:tcPr>
          <w:p w14:paraId="4F355CE5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B65D5B" w14:textId="3743E9FB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19" w:type="dxa"/>
          </w:tcPr>
          <w:p w14:paraId="58ABC09E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86F8E" w14:textId="10BC4CCA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14" w:type="dxa"/>
          </w:tcPr>
          <w:p w14:paraId="387ED739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C9265" w14:textId="04A436FB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22" w:type="dxa"/>
          </w:tcPr>
          <w:p w14:paraId="1DAF6B5D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99179D" w14:textId="10B2735B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1" w:type="dxa"/>
          </w:tcPr>
          <w:p w14:paraId="05A4D4FF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2BC397" w14:textId="552C6C5D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14" w:type="dxa"/>
          </w:tcPr>
          <w:p w14:paraId="2DD1171C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FB64B9" w14:textId="73EE20A5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7" w:type="dxa"/>
          </w:tcPr>
          <w:p w14:paraId="42A42A17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40A8F" w14:textId="3463260A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4" w:type="dxa"/>
          </w:tcPr>
          <w:p w14:paraId="3DEE1017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60BCF" w14:textId="2A143D9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4" w:type="dxa"/>
          </w:tcPr>
          <w:p w14:paraId="393BF387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FC16A" w14:textId="5BACE0EA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" w:type="dxa"/>
          </w:tcPr>
          <w:p w14:paraId="566CE17C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BE8B5" w14:textId="2A1326CB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68F17889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B427E" w14:textId="12AA2140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4" w:type="dxa"/>
          </w:tcPr>
          <w:p w14:paraId="21768485" w14:textId="77777777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2B457" w14:textId="5AC6B6E9" w:rsidR="006D0EA0" w:rsidRPr="00FD7180" w:rsidRDefault="006D0EA0" w:rsidP="006D0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71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75283A3" w14:textId="4563CD74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 0 = Not infected with liver fluke</w:t>
      </w:r>
    </w:p>
    <w:p w14:paraId="1390F655" w14:textId="20CDC3AB" w:rsidR="00587DFF" w:rsidRPr="00FD7180" w:rsidRDefault="00587DFF" w:rsidP="00587DFF">
      <w:pPr>
        <w:pStyle w:val="af"/>
        <w:rPr>
          <w:rFonts w:ascii="Times New Roman" w:hAnsi="Times New Roman" w:cs="Times New Roman"/>
          <w:sz w:val="24"/>
          <w:szCs w:val="24"/>
        </w:rPr>
      </w:pPr>
      <w:r w:rsidRPr="00FD7180">
        <w:rPr>
          <w:rFonts w:ascii="Times New Roman" w:hAnsi="Times New Roman" w:cs="Times New Roman"/>
          <w:sz w:val="24"/>
          <w:szCs w:val="24"/>
        </w:rPr>
        <w:t>*1 = Infected with liver fluke</w:t>
      </w:r>
    </w:p>
    <w:p w14:paraId="2E5054C1" w14:textId="77777777" w:rsidR="00345EAA" w:rsidRDefault="00345EAA"/>
    <w:p w14:paraId="40F69207" w14:textId="77777777" w:rsidR="00345EAA" w:rsidRDefault="00345EAA"/>
    <w:p w14:paraId="31A696CB" w14:textId="77777777" w:rsidR="00FD7180" w:rsidRDefault="00FD7180">
      <w:pPr>
        <w:rPr>
          <w:rFonts w:ascii="Times New Roman" w:hAnsi="Times New Roman" w:cs="Times New Roman"/>
          <w:sz w:val="28"/>
        </w:rPr>
      </w:pPr>
    </w:p>
    <w:p w14:paraId="0E81472C" w14:textId="15CE2437" w:rsidR="00F410B0" w:rsidRPr="00FD7180" w:rsidRDefault="00F410B0">
      <w:pPr>
        <w:rPr>
          <w:rFonts w:ascii="Times New Roman" w:hAnsi="Times New Roman" w:cs="Times New Roman"/>
          <w:sz w:val="24"/>
          <w:szCs w:val="24"/>
        </w:rPr>
      </w:pPr>
      <w:r w:rsidRPr="00C251CD">
        <w:rPr>
          <w:rFonts w:ascii="Times New Roman" w:hAnsi="Times New Roman" w:cs="Times New Roman"/>
          <w:sz w:val="24"/>
          <w:szCs w:val="24"/>
        </w:rPr>
        <w:t>TABLE</w:t>
      </w:r>
      <w:r w:rsidRPr="00C251CD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251CD">
        <w:rPr>
          <w:rFonts w:ascii="Times New Roman" w:hAnsi="Times New Roman" w:cs="Times New Roman"/>
          <w:sz w:val="24"/>
          <w:szCs w:val="24"/>
        </w:rPr>
        <w:t>5</w:t>
      </w:r>
      <w:r w:rsidRPr="00C251CD">
        <w:rPr>
          <w:rFonts w:ascii="Times New Roman" w:hAnsi="Times New Roman" w:cs="Times New Roman"/>
          <w:sz w:val="24"/>
          <w:szCs w:val="24"/>
        </w:rPr>
        <w:t>:</w:t>
      </w:r>
      <w:r w:rsidRPr="00FD7180">
        <w:rPr>
          <w:rFonts w:ascii="Times New Roman" w:hAnsi="Times New Roman" w:cs="Times New Roman"/>
          <w:sz w:val="24"/>
          <w:szCs w:val="24"/>
        </w:rPr>
        <w:t xml:space="preserve"> </w:t>
      </w:r>
      <w:r w:rsidRPr="00FD7180">
        <w:rPr>
          <w:rFonts w:ascii="Times New Roman" w:hAnsi="Times New Roman" w:cs="Times New Roman"/>
          <w:sz w:val="24"/>
          <w:szCs w:val="24"/>
        </w:rPr>
        <w:t>Data s</w:t>
      </w:r>
      <w:r w:rsidRPr="00FD7180">
        <w:rPr>
          <w:rFonts w:ascii="Times New Roman" w:hAnsi="Times New Roman" w:cs="Times New Roman"/>
          <w:sz w:val="24"/>
          <w:szCs w:val="24"/>
        </w:rPr>
        <w:t>tatistical analysis.</w:t>
      </w:r>
      <w:r w:rsidRPr="00FD7180">
        <w:rPr>
          <w:rFonts w:ascii="Times New Roman" w:hAnsi="Times New Roman" w:cs="Times New Roman"/>
          <w:sz w:val="24"/>
          <w:szCs w:val="24"/>
        </w:rPr>
        <w:t xml:space="preserve"> (The i</w:t>
      </w:r>
      <w:r w:rsidRPr="00FD7180">
        <w:rPr>
          <w:rFonts w:ascii="Times New Roman" w:hAnsi="Times New Roman" w:cs="Times New Roman"/>
          <w:sz w:val="24"/>
          <w:szCs w:val="24"/>
        </w:rPr>
        <w:t>nfection rate</w:t>
      </w:r>
      <w:r w:rsidRPr="00FD718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417"/>
        <w:gridCol w:w="992"/>
        <w:gridCol w:w="1418"/>
        <w:gridCol w:w="1417"/>
      </w:tblGrid>
      <w:tr w:rsidR="00F410B0" w:rsidRPr="00FD7180" w14:paraId="7B071751" w14:textId="77777777" w:rsidTr="00A502EB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7AA6A314" w14:textId="62F8E1DF" w:rsidR="00F410B0" w:rsidRPr="00231998" w:rsidRDefault="00F410B0" w:rsidP="00F410B0">
            <w:pPr>
              <w:pStyle w:val="af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dietary supplementation of cannabis leaves in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3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23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cs/>
              </w:rPr>
              <w:t>.</w:t>
            </w:r>
            <w:r w:rsidRPr="0023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3199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nionotus</w:t>
            </w:r>
            <w:proofErr w:type="spellEnd"/>
            <w:r w:rsidRPr="00231998" w:rsidDel="006830A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%)</w:t>
            </w:r>
          </w:p>
        </w:tc>
        <w:tc>
          <w:tcPr>
            <w:tcW w:w="1701" w:type="dxa"/>
            <w:vMerge w:val="restart"/>
            <w:noWrap/>
            <w:vAlign w:val="bottom"/>
            <w:hideMark/>
          </w:tcPr>
          <w:p w14:paraId="65CB1E44" w14:textId="0B7451C5" w:rsidR="00F410B0" w:rsidRPr="00F878BF" w:rsidRDefault="00F410B0" w:rsidP="00F87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s</w:t>
            </w:r>
          </w:p>
        </w:tc>
        <w:tc>
          <w:tcPr>
            <w:tcW w:w="5244" w:type="dxa"/>
            <w:gridSpan w:val="4"/>
            <w:noWrap/>
            <w:vAlign w:val="bottom"/>
          </w:tcPr>
          <w:p w14:paraId="40F56B4E" w14:textId="77777777" w:rsidR="00F410B0" w:rsidRPr="00231998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ding period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(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r w:rsidRPr="0023199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  <w:p w14:paraId="6C36527B" w14:textId="6060C04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410B0" w:rsidRPr="00FD7180" w14:paraId="09B31EA6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</w:tcPr>
          <w:p w14:paraId="2C89933B" w14:textId="77777777" w:rsidR="00F410B0" w:rsidRPr="00231998" w:rsidRDefault="00F410B0" w:rsidP="00F4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noWrap/>
            <w:vAlign w:val="bottom"/>
          </w:tcPr>
          <w:p w14:paraId="34E21534" w14:textId="77777777" w:rsidR="00F410B0" w:rsidRPr="00231998" w:rsidRDefault="00F410B0" w:rsidP="00F4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noWrap/>
            <w:vAlign w:val="bottom"/>
          </w:tcPr>
          <w:p w14:paraId="60542C67" w14:textId="601ABEF4" w:rsidR="00F410B0" w:rsidRPr="00231998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 </w:t>
            </w:r>
            <w:r w:rsidRPr="0023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</w:t>
            </w:r>
          </w:p>
        </w:tc>
        <w:tc>
          <w:tcPr>
            <w:tcW w:w="992" w:type="dxa"/>
            <w:noWrap/>
            <w:vAlign w:val="bottom"/>
          </w:tcPr>
          <w:p w14:paraId="18385452" w14:textId="7D1C7AF7" w:rsidR="00F410B0" w:rsidRPr="00231998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7 </w:t>
            </w:r>
            <w:r w:rsidRPr="0023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s</w:t>
            </w:r>
          </w:p>
        </w:tc>
        <w:tc>
          <w:tcPr>
            <w:tcW w:w="1418" w:type="dxa"/>
            <w:noWrap/>
            <w:vAlign w:val="bottom"/>
          </w:tcPr>
          <w:p w14:paraId="44078CA7" w14:textId="48A65E40" w:rsidR="00F410B0" w:rsidRPr="00231998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14 </w:t>
            </w:r>
            <w:r w:rsidRPr="0023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s</w:t>
            </w:r>
          </w:p>
        </w:tc>
        <w:tc>
          <w:tcPr>
            <w:tcW w:w="1417" w:type="dxa"/>
            <w:noWrap/>
            <w:vAlign w:val="bottom"/>
          </w:tcPr>
          <w:p w14:paraId="70ABCBB7" w14:textId="317A954B" w:rsidR="00F410B0" w:rsidRPr="00231998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21 </w:t>
            </w:r>
            <w:r w:rsidRPr="002319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ys</w:t>
            </w:r>
          </w:p>
        </w:tc>
      </w:tr>
      <w:tr w:rsidR="00F410B0" w:rsidRPr="00FD7180" w14:paraId="60A24A89" w14:textId="77777777" w:rsidTr="00F410B0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5A166826" w14:textId="5FBB09E9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FD71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701" w:type="dxa"/>
            <w:noWrap/>
            <w:vAlign w:val="bottom"/>
            <w:hideMark/>
          </w:tcPr>
          <w:p w14:paraId="28A65F09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11989EF5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2716E9C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1418" w:type="dxa"/>
            <w:noWrap/>
            <w:vAlign w:val="bottom"/>
            <w:hideMark/>
          </w:tcPr>
          <w:p w14:paraId="351464A5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1417" w:type="dxa"/>
            <w:noWrap/>
            <w:vAlign w:val="bottom"/>
            <w:hideMark/>
          </w:tcPr>
          <w:p w14:paraId="6A65DB7D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</w:tr>
      <w:tr w:rsidR="00F410B0" w:rsidRPr="00FD7180" w14:paraId="04B7125E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4D125AD6" w14:textId="224E2925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433A140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5BBE0876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24578C82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418" w:type="dxa"/>
            <w:noWrap/>
            <w:vAlign w:val="bottom"/>
            <w:hideMark/>
          </w:tcPr>
          <w:p w14:paraId="4DB61172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1417" w:type="dxa"/>
            <w:noWrap/>
            <w:vAlign w:val="bottom"/>
            <w:hideMark/>
          </w:tcPr>
          <w:p w14:paraId="5CC8216C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F410B0" w:rsidRPr="00FD7180" w14:paraId="69020897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7E48435C" w14:textId="2B8D2C76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54D2EDD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D0B934C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992" w:type="dxa"/>
            <w:noWrap/>
            <w:vAlign w:val="bottom"/>
            <w:hideMark/>
          </w:tcPr>
          <w:p w14:paraId="701EC198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1418" w:type="dxa"/>
            <w:noWrap/>
            <w:vAlign w:val="bottom"/>
            <w:hideMark/>
          </w:tcPr>
          <w:p w14:paraId="66F5CF24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1417" w:type="dxa"/>
            <w:noWrap/>
            <w:vAlign w:val="bottom"/>
            <w:hideMark/>
          </w:tcPr>
          <w:p w14:paraId="7F1879B5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</w:tr>
      <w:tr w:rsidR="00F410B0" w:rsidRPr="00FD7180" w14:paraId="6B94A8DC" w14:textId="77777777" w:rsidTr="00F410B0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0E10822B" w14:textId="658CF93B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71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701" w:type="dxa"/>
            <w:noWrap/>
            <w:vAlign w:val="bottom"/>
            <w:hideMark/>
          </w:tcPr>
          <w:p w14:paraId="2A5E6205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1E32EB7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0383CE3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728BD6F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0</w:t>
            </w:r>
          </w:p>
        </w:tc>
        <w:tc>
          <w:tcPr>
            <w:tcW w:w="1417" w:type="dxa"/>
            <w:noWrap/>
            <w:vAlign w:val="bottom"/>
            <w:hideMark/>
          </w:tcPr>
          <w:p w14:paraId="79C3E77D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0</w:t>
            </w:r>
          </w:p>
        </w:tc>
      </w:tr>
      <w:tr w:rsidR="00F410B0" w:rsidRPr="00FD7180" w14:paraId="0F5D920B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411EE2E7" w14:textId="61EF714C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8F38FCF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2E0D484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56457709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41F47F1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  <w:tc>
          <w:tcPr>
            <w:tcW w:w="1417" w:type="dxa"/>
            <w:noWrap/>
            <w:vAlign w:val="bottom"/>
            <w:hideMark/>
          </w:tcPr>
          <w:p w14:paraId="5BBD7C7C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0</w:t>
            </w:r>
          </w:p>
        </w:tc>
      </w:tr>
      <w:tr w:rsidR="00F410B0" w:rsidRPr="00FD7180" w14:paraId="5BF30844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13B8602E" w14:textId="39DA66EC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4E7052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337C8B1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92" w:type="dxa"/>
            <w:noWrap/>
            <w:vAlign w:val="bottom"/>
            <w:hideMark/>
          </w:tcPr>
          <w:p w14:paraId="5E1AEC0A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49DE2F3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  <w:tc>
          <w:tcPr>
            <w:tcW w:w="1417" w:type="dxa"/>
            <w:noWrap/>
            <w:vAlign w:val="bottom"/>
            <w:hideMark/>
          </w:tcPr>
          <w:p w14:paraId="6BC76823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0</w:t>
            </w:r>
          </w:p>
        </w:tc>
      </w:tr>
      <w:tr w:rsidR="00F410B0" w:rsidRPr="00FD7180" w14:paraId="41FD7CBB" w14:textId="77777777" w:rsidTr="00F410B0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1590F4CB" w14:textId="41D8BDFE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71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701" w:type="dxa"/>
            <w:noWrap/>
            <w:vAlign w:val="bottom"/>
            <w:hideMark/>
          </w:tcPr>
          <w:p w14:paraId="750BCC49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60A903BB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4F00F679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72FC5C1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  <w:tc>
          <w:tcPr>
            <w:tcW w:w="1417" w:type="dxa"/>
            <w:noWrap/>
            <w:vAlign w:val="bottom"/>
            <w:hideMark/>
          </w:tcPr>
          <w:p w14:paraId="5666D4C5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</w:tr>
      <w:tr w:rsidR="00F410B0" w:rsidRPr="00FD7180" w14:paraId="6C18BCF2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34A6F2BE" w14:textId="0AAB3E4F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3BB3094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3F43512B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92" w:type="dxa"/>
            <w:noWrap/>
            <w:vAlign w:val="bottom"/>
            <w:hideMark/>
          </w:tcPr>
          <w:p w14:paraId="148DA954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0</w:t>
            </w:r>
          </w:p>
        </w:tc>
        <w:tc>
          <w:tcPr>
            <w:tcW w:w="1418" w:type="dxa"/>
            <w:noWrap/>
            <w:vAlign w:val="bottom"/>
            <w:hideMark/>
          </w:tcPr>
          <w:p w14:paraId="19A5B2AA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  <w:tc>
          <w:tcPr>
            <w:tcW w:w="1417" w:type="dxa"/>
            <w:noWrap/>
            <w:vAlign w:val="bottom"/>
            <w:hideMark/>
          </w:tcPr>
          <w:p w14:paraId="04C3F19D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00</w:t>
            </w:r>
          </w:p>
        </w:tc>
      </w:tr>
      <w:tr w:rsidR="00F410B0" w:rsidRPr="00FD7180" w14:paraId="0ACDFCE8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0C157080" w14:textId="6682169E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D899739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127B2C71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1A64B083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23D453A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00</w:t>
            </w:r>
          </w:p>
        </w:tc>
        <w:tc>
          <w:tcPr>
            <w:tcW w:w="1417" w:type="dxa"/>
            <w:noWrap/>
            <w:vAlign w:val="bottom"/>
            <w:hideMark/>
          </w:tcPr>
          <w:p w14:paraId="239AF5A2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</w:t>
            </w:r>
          </w:p>
        </w:tc>
      </w:tr>
      <w:tr w:rsidR="00F410B0" w:rsidRPr="00FD7180" w14:paraId="13ADE6AF" w14:textId="77777777" w:rsidTr="00F410B0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1B6BF479" w14:textId="27847D74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71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701" w:type="dxa"/>
            <w:noWrap/>
            <w:vAlign w:val="bottom"/>
            <w:hideMark/>
          </w:tcPr>
          <w:p w14:paraId="178E9589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540B587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524EF506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</w:t>
            </w:r>
          </w:p>
        </w:tc>
        <w:tc>
          <w:tcPr>
            <w:tcW w:w="1418" w:type="dxa"/>
            <w:noWrap/>
            <w:vAlign w:val="bottom"/>
            <w:hideMark/>
          </w:tcPr>
          <w:p w14:paraId="3A1ACEC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417" w:type="dxa"/>
            <w:noWrap/>
            <w:vAlign w:val="bottom"/>
            <w:hideMark/>
          </w:tcPr>
          <w:p w14:paraId="317C96B2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0</w:t>
            </w:r>
          </w:p>
        </w:tc>
      </w:tr>
      <w:tr w:rsidR="00F410B0" w:rsidRPr="00FD7180" w14:paraId="61BB8397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11778E03" w14:textId="27AA94E6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28FB2AD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4DC6696B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4FC70E27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0</w:t>
            </w:r>
          </w:p>
        </w:tc>
        <w:tc>
          <w:tcPr>
            <w:tcW w:w="1418" w:type="dxa"/>
            <w:noWrap/>
            <w:vAlign w:val="bottom"/>
            <w:hideMark/>
          </w:tcPr>
          <w:p w14:paraId="2276D7AB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417" w:type="dxa"/>
            <w:noWrap/>
            <w:vAlign w:val="bottom"/>
            <w:hideMark/>
          </w:tcPr>
          <w:p w14:paraId="443C8B5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</w:t>
            </w:r>
          </w:p>
        </w:tc>
      </w:tr>
      <w:tr w:rsidR="00F410B0" w:rsidRPr="00FD7180" w14:paraId="5AE71D03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71B42E04" w14:textId="561F0BCD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8563A74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0F0D364E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08E910BA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0</w:t>
            </w:r>
          </w:p>
        </w:tc>
        <w:tc>
          <w:tcPr>
            <w:tcW w:w="1418" w:type="dxa"/>
            <w:noWrap/>
            <w:vAlign w:val="bottom"/>
            <w:hideMark/>
          </w:tcPr>
          <w:p w14:paraId="7033607F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</w:t>
            </w:r>
          </w:p>
        </w:tc>
        <w:tc>
          <w:tcPr>
            <w:tcW w:w="1417" w:type="dxa"/>
            <w:noWrap/>
            <w:vAlign w:val="bottom"/>
            <w:hideMark/>
          </w:tcPr>
          <w:p w14:paraId="7E09D96D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</w:t>
            </w:r>
          </w:p>
        </w:tc>
      </w:tr>
      <w:tr w:rsidR="00F410B0" w:rsidRPr="00FD7180" w14:paraId="75AE1843" w14:textId="77777777" w:rsidTr="00F410B0">
        <w:trPr>
          <w:trHeight w:val="285"/>
        </w:trPr>
        <w:tc>
          <w:tcPr>
            <w:tcW w:w="3256" w:type="dxa"/>
            <w:vMerge w:val="restart"/>
            <w:noWrap/>
            <w:vAlign w:val="bottom"/>
            <w:hideMark/>
          </w:tcPr>
          <w:p w14:paraId="15B1E889" w14:textId="77777777" w:rsidR="00F410B0" w:rsidRPr="00FD7180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71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  <w:p w14:paraId="6F50E403" w14:textId="6532893D" w:rsidR="00F410B0" w:rsidRPr="00F878BF" w:rsidRDefault="00F410B0" w:rsidP="00F4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14:paraId="0D4844D3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2884FE56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111DFF1D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0</w:t>
            </w:r>
          </w:p>
        </w:tc>
        <w:tc>
          <w:tcPr>
            <w:tcW w:w="1418" w:type="dxa"/>
            <w:noWrap/>
            <w:vAlign w:val="bottom"/>
            <w:hideMark/>
          </w:tcPr>
          <w:p w14:paraId="46D0B528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417" w:type="dxa"/>
            <w:noWrap/>
            <w:vAlign w:val="bottom"/>
            <w:hideMark/>
          </w:tcPr>
          <w:p w14:paraId="4FC28D28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410B0" w:rsidRPr="00FD7180" w14:paraId="298295F0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32E5AF49" w14:textId="7D03CBE4" w:rsidR="00F410B0" w:rsidRPr="00F878BF" w:rsidRDefault="00F410B0" w:rsidP="00F4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82618E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14E55CDB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00</w:t>
            </w:r>
          </w:p>
        </w:tc>
        <w:tc>
          <w:tcPr>
            <w:tcW w:w="992" w:type="dxa"/>
            <w:noWrap/>
            <w:vAlign w:val="bottom"/>
            <w:hideMark/>
          </w:tcPr>
          <w:p w14:paraId="3E27EFFC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00</w:t>
            </w:r>
          </w:p>
        </w:tc>
        <w:tc>
          <w:tcPr>
            <w:tcW w:w="1418" w:type="dxa"/>
            <w:noWrap/>
            <w:vAlign w:val="bottom"/>
            <w:hideMark/>
          </w:tcPr>
          <w:p w14:paraId="1D2E79C1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417" w:type="dxa"/>
            <w:noWrap/>
            <w:vAlign w:val="bottom"/>
            <w:hideMark/>
          </w:tcPr>
          <w:p w14:paraId="1B01A779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F410B0" w:rsidRPr="00FD7180" w14:paraId="2C59D472" w14:textId="77777777" w:rsidTr="00F410B0">
        <w:trPr>
          <w:trHeight w:val="285"/>
        </w:trPr>
        <w:tc>
          <w:tcPr>
            <w:tcW w:w="3256" w:type="dxa"/>
            <w:vMerge/>
            <w:noWrap/>
            <w:vAlign w:val="bottom"/>
            <w:hideMark/>
          </w:tcPr>
          <w:p w14:paraId="11BEEEE2" w14:textId="4439CCC6" w:rsidR="00F410B0" w:rsidRPr="00F878BF" w:rsidRDefault="00F410B0" w:rsidP="00F4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4DF0DA5" w14:textId="77777777" w:rsidR="00F410B0" w:rsidRPr="00F878BF" w:rsidRDefault="00F410B0" w:rsidP="00F4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5C1B5FF6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992" w:type="dxa"/>
            <w:noWrap/>
            <w:vAlign w:val="bottom"/>
            <w:hideMark/>
          </w:tcPr>
          <w:p w14:paraId="213D4539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00</w:t>
            </w:r>
          </w:p>
        </w:tc>
        <w:tc>
          <w:tcPr>
            <w:tcW w:w="1418" w:type="dxa"/>
            <w:noWrap/>
            <w:vAlign w:val="bottom"/>
            <w:hideMark/>
          </w:tcPr>
          <w:p w14:paraId="469561EA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417" w:type="dxa"/>
            <w:noWrap/>
            <w:vAlign w:val="bottom"/>
            <w:hideMark/>
          </w:tcPr>
          <w:p w14:paraId="6BDA2F6A" w14:textId="77777777" w:rsidR="00F410B0" w:rsidRPr="00F878BF" w:rsidRDefault="00F410B0" w:rsidP="00231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78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</w:tbl>
    <w:p w14:paraId="7626168E" w14:textId="77777777" w:rsidR="00345EAA" w:rsidRPr="00345EAA" w:rsidRDefault="00345EAA">
      <w:pPr>
        <w:rPr>
          <w:rFonts w:ascii="Times New Roman" w:hAnsi="Times New Roman" w:cs="Times New Roman"/>
          <w:sz w:val="28"/>
        </w:rPr>
      </w:pPr>
    </w:p>
    <w:sectPr w:rsidR="00345EAA" w:rsidRPr="00345EAA" w:rsidSect="00AE5A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CC"/>
    <w:rsid w:val="00062151"/>
    <w:rsid w:val="00065266"/>
    <w:rsid w:val="000E3D52"/>
    <w:rsid w:val="00153C30"/>
    <w:rsid w:val="001616A4"/>
    <w:rsid w:val="00162556"/>
    <w:rsid w:val="00180705"/>
    <w:rsid w:val="001E043C"/>
    <w:rsid w:val="00231998"/>
    <w:rsid w:val="00345EAA"/>
    <w:rsid w:val="00511B27"/>
    <w:rsid w:val="00587DFF"/>
    <w:rsid w:val="005D77D7"/>
    <w:rsid w:val="006225ED"/>
    <w:rsid w:val="006D0EA0"/>
    <w:rsid w:val="00775BD4"/>
    <w:rsid w:val="009E6141"/>
    <w:rsid w:val="009F0514"/>
    <w:rsid w:val="00AE5A53"/>
    <w:rsid w:val="00BB6DCC"/>
    <w:rsid w:val="00C251CD"/>
    <w:rsid w:val="00D4639F"/>
    <w:rsid w:val="00DC1B4D"/>
    <w:rsid w:val="00F410B0"/>
    <w:rsid w:val="00F878BF"/>
    <w:rsid w:val="00FD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8D640"/>
  <w15:chartTrackingRefBased/>
  <w15:docId w15:val="{AC35BF1B-A28C-4CC5-9E3E-415CB104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B6DC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DCC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DCC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6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6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6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6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6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6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BB6DC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BB6DC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B6DC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B6DC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B6DCC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B6DC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B6DCC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B6DC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B6DC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B6DCC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BB6DC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BB6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BB6DC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B6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BB6D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6D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6D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6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BB6D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6DC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E5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587DFF"/>
    <w:pPr>
      <w:spacing w:after="0" w:line="240" w:lineRule="auto"/>
    </w:pPr>
  </w:style>
  <w:style w:type="paragraph" w:styleId="af0">
    <w:name w:val="Normal (Web)"/>
    <w:basedOn w:val="a"/>
    <w:uiPriority w:val="99"/>
    <w:semiHidden/>
    <w:unhideWhenUsed/>
    <w:rsid w:val="00587DFF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yana Senasri</dc:creator>
  <cp:keywords/>
  <dc:description/>
  <cp:lastModifiedBy>Naiyana Senasri</cp:lastModifiedBy>
  <cp:revision>10</cp:revision>
  <dcterms:created xsi:type="dcterms:W3CDTF">2025-09-17T16:02:00Z</dcterms:created>
  <dcterms:modified xsi:type="dcterms:W3CDTF">2025-09-21T08:27:00Z</dcterms:modified>
</cp:coreProperties>
</file>